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248EA" w14:textId="10C713D4" w:rsidR="00CA45B1" w:rsidRPr="00CA45B1" w:rsidRDefault="00CA45B1" w:rsidP="00CA45B1">
      <w:pPr>
        <w:keepNext/>
        <w:keepLines/>
        <w:spacing w:before="240"/>
        <w:outlineLvl w:val="0"/>
        <w:rPr>
          <w:rFonts w:asciiTheme="majorHAnsi" w:eastAsiaTheme="majorEastAsia" w:hAnsiTheme="majorHAnsi" w:cstheme="majorBidi"/>
          <w:color w:val="2F5496" w:themeColor="accent1" w:themeShade="BF"/>
          <w:sz w:val="52"/>
          <w:szCs w:val="52"/>
        </w:rPr>
      </w:pPr>
      <w:r w:rsidRPr="00CA45B1">
        <w:rPr>
          <w:rFonts w:asciiTheme="majorHAnsi" w:eastAsiaTheme="majorEastAsia" w:hAnsiTheme="majorHAnsi" w:cstheme="majorBidi"/>
          <w:color w:val="2F5496" w:themeColor="accent1" w:themeShade="BF"/>
          <w:sz w:val="52"/>
          <w:szCs w:val="52"/>
        </w:rPr>
        <w:t xml:space="preserve">Ketamine Treatment Audit </w:t>
      </w:r>
      <w:r w:rsidR="00286D27">
        <w:rPr>
          <w:rFonts w:asciiTheme="majorHAnsi" w:eastAsiaTheme="majorEastAsia" w:hAnsiTheme="majorHAnsi" w:cstheme="majorBidi"/>
          <w:color w:val="2F5496" w:themeColor="accent1" w:themeShade="BF"/>
          <w:sz w:val="52"/>
          <w:szCs w:val="52"/>
        </w:rPr>
        <w:t>Form</w:t>
      </w:r>
    </w:p>
    <w:p w14:paraId="5D441C96" w14:textId="77777777" w:rsidR="00CA45B1" w:rsidRPr="00CA45B1" w:rsidRDefault="00CA45B1" w:rsidP="00CA45B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5500"/>
      </w:tblGrid>
      <w:tr w:rsidR="00CA45B1" w:rsidRPr="00CA45B1" w14:paraId="4DCC8036" w14:textId="77777777" w:rsidTr="00765847">
        <w:tc>
          <w:tcPr>
            <w:tcW w:w="4957" w:type="dxa"/>
          </w:tcPr>
          <w:p w14:paraId="19098FB2" w14:textId="77777777" w:rsidR="00CA45B1" w:rsidRPr="00CA45B1" w:rsidRDefault="00CA45B1" w:rsidP="00CA45B1"/>
          <w:p w14:paraId="1EDA540B" w14:textId="77777777" w:rsidR="00CA45B1" w:rsidRPr="00CA45B1" w:rsidRDefault="00CA45B1" w:rsidP="00CA45B1">
            <w:r w:rsidRPr="00CA45B1">
              <w:t>Patient name:</w:t>
            </w:r>
          </w:p>
          <w:p w14:paraId="38D6DC33" w14:textId="77777777" w:rsidR="00CA45B1" w:rsidRPr="00CA45B1" w:rsidRDefault="00CA45B1" w:rsidP="00CA45B1"/>
          <w:p w14:paraId="25CA5ED4" w14:textId="77777777" w:rsidR="00CA45B1" w:rsidRPr="00CA45B1" w:rsidRDefault="00CA45B1" w:rsidP="00CA45B1"/>
        </w:tc>
        <w:tc>
          <w:tcPr>
            <w:tcW w:w="5500" w:type="dxa"/>
          </w:tcPr>
          <w:p w14:paraId="5FA4BDBC" w14:textId="77777777" w:rsidR="00CA45B1" w:rsidRPr="00CA45B1" w:rsidRDefault="00CA45B1" w:rsidP="00CA45B1"/>
          <w:p w14:paraId="4E0FC384" w14:textId="77777777" w:rsidR="00CA45B1" w:rsidRPr="00CA45B1" w:rsidRDefault="00CA45B1" w:rsidP="00CA45B1">
            <w:r w:rsidRPr="00CA45B1">
              <w:t>DOB:</w:t>
            </w:r>
          </w:p>
        </w:tc>
      </w:tr>
      <w:tr w:rsidR="00CA45B1" w:rsidRPr="00CA45B1" w14:paraId="55ECEC5F" w14:textId="77777777" w:rsidTr="00765847">
        <w:tc>
          <w:tcPr>
            <w:tcW w:w="4957" w:type="dxa"/>
          </w:tcPr>
          <w:p w14:paraId="395F689E" w14:textId="77777777" w:rsidR="00CA45B1" w:rsidRPr="00CA45B1" w:rsidRDefault="00CA45B1" w:rsidP="00CA45B1"/>
          <w:p w14:paraId="1C3D3670" w14:textId="77777777" w:rsidR="00CA45B1" w:rsidRPr="00CA45B1" w:rsidRDefault="00CA45B1" w:rsidP="00CA45B1">
            <w:r w:rsidRPr="00CA45B1">
              <w:t>NHI:</w:t>
            </w:r>
          </w:p>
          <w:p w14:paraId="735E33A3" w14:textId="77777777" w:rsidR="00CA45B1" w:rsidRPr="00CA45B1" w:rsidRDefault="00CA45B1" w:rsidP="00CA45B1"/>
          <w:p w14:paraId="7FEFE2F5" w14:textId="77777777" w:rsidR="00CA45B1" w:rsidRPr="00CA45B1" w:rsidRDefault="00CA45B1" w:rsidP="00CA45B1"/>
        </w:tc>
        <w:tc>
          <w:tcPr>
            <w:tcW w:w="5500" w:type="dxa"/>
          </w:tcPr>
          <w:p w14:paraId="30E2BCD4" w14:textId="77777777" w:rsidR="00CA45B1" w:rsidRPr="00CA45B1" w:rsidRDefault="00CA45B1" w:rsidP="00CA45B1"/>
          <w:p w14:paraId="0572D32E" w14:textId="77777777" w:rsidR="00CA45B1" w:rsidRPr="00CA45B1" w:rsidRDefault="00CA45B1" w:rsidP="00CA45B1">
            <w:r w:rsidRPr="00CA45B1">
              <w:t>Treating team:</w:t>
            </w:r>
          </w:p>
          <w:p w14:paraId="211C4E1A" w14:textId="77777777" w:rsidR="00CA45B1" w:rsidRPr="00CA45B1" w:rsidRDefault="00CA45B1" w:rsidP="00CA45B1"/>
        </w:tc>
      </w:tr>
      <w:tr w:rsidR="00CA45B1" w:rsidRPr="00CA45B1" w14:paraId="57F2CAF3" w14:textId="77777777" w:rsidTr="00765847">
        <w:tc>
          <w:tcPr>
            <w:tcW w:w="4957" w:type="dxa"/>
          </w:tcPr>
          <w:p w14:paraId="7D34E9CD" w14:textId="77777777" w:rsidR="00CA45B1" w:rsidRPr="00CA45B1" w:rsidRDefault="00CA45B1" w:rsidP="00CA45B1"/>
          <w:p w14:paraId="71FA4FE3" w14:textId="77777777" w:rsidR="00CA45B1" w:rsidRPr="00CA45B1" w:rsidRDefault="00CA45B1" w:rsidP="00CA45B1">
            <w:r w:rsidRPr="00CA45B1">
              <w:t>Psychiatrist:</w:t>
            </w:r>
          </w:p>
          <w:p w14:paraId="2AD79F64" w14:textId="77777777" w:rsidR="00CA45B1" w:rsidRPr="00CA45B1" w:rsidRDefault="00CA45B1" w:rsidP="00CA45B1"/>
        </w:tc>
        <w:tc>
          <w:tcPr>
            <w:tcW w:w="5500" w:type="dxa"/>
          </w:tcPr>
          <w:p w14:paraId="2D0A96C5" w14:textId="77777777" w:rsidR="00CA45B1" w:rsidRPr="00CA45B1" w:rsidRDefault="00CA45B1" w:rsidP="00CA45B1"/>
          <w:p w14:paraId="0A46DC6F" w14:textId="77777777" w:rsidR="00CA45B1" w:rsidRPr="00CA45B1" w:rsidRDefault="00CA45B1" w:rsidP="00CA45B1">
            <w:r w:rsidRPr="00CA45B1">
              <w:t>Case manager:</w:t>
            </w:r>
          </w:p>
          <w:p w14:paraId="5B835222" w14:textId="77777777" w:rsidR="00CA45B1" w:rsidRPr="00CA45B1" w:rsidRDefault="00CA45B1" w:rsidP="00CA45B1"/>
        </w:tc>
      </w:tr>
      <w:tr w:rsidR="00CA45B1" w:rsidRPr="00CA45B1" w14:paraId="03DC1776" w14:textId="77777777" w:rsidTr="00765847">
        <w:tc>
          <w:tcPr>
            <w:tcW w:w="4957" w:type="dxa"/>
          </w:tcPr>
          <w:p w14:paraId="1860BC00" w14:textId="77777777" w:rsidR="00CA45B1" w:rsidRPr="00CA45B1" w:rsidRDefault="00CA45B1" w:rsidP="00CA45B1"/>
          <w:p w14:paraId="5218F8CE" w14:textId="77777777" w:rsidR="00CA45B1" w:rsidRPr="00CA45B1" w:rsidRDefault="00CA45B1" w:rsidP="00CA45B1">
            <w:r w:rsidRPr="00CA45B1">
              <w:rPr>
                <w:noProof/>
                <w:lang w:val="en-NZ" w:eastAsia="en-NZ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04E9BA3" wp14:editId="72B58E8F">
                      <wp:simplePos x="0" y="0"/>
                      <wp:positionH relativeFrom="column">
                        <wp:posOffset>1863090</wp:posOffset>
                      </wp:positionH>
                      <wp:positionV relativeFrom="paragraph">
                        <wp:posOffset>5080</wp:posOffset>
                      </wp:positionV>
                      <wp:extent cx="178420" cy="178420"/>
                      <wp:effectExtent l="0" t="0" r="12700" b="1270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8420" cy="17842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EF5B344" id="Rectangle 1" o:spid="_x0000_s1026" style="position:absolute;margin-left:146.7pt;margin-top:.4pt;width:14.05pt;height:14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" fillcolor="window" strokecolor="windowText" strokeweight="1pt"/>
                  </w:pict>
                </mc:Fallback>
              </mc:AlternateContent>
            </w:r>
            <w:r w:rsidRPr="00CA45B1">
              <w:t>Informed consent received</w:t>
            </w:r>
          </w:p>
          <w:p w14:paraId="230DE881" w14:textId="77777777" w:rsidR="00CA45B1" w:rsidRPr="00CA45B1" w:rsidRDefault="00CA45B1" w:rsidP="00CA45B1"/>
        </w:tc>
        <w:tc>
          <w:tcPr>
            <w:tcW w:w="5500" w:type="dxa"/>
          </w:tcPr>
          <w:p w14:paraId="679D6564" w14:textId="77777777" w:rsidR="00CA45B1" w:rsidRPr="00CA45B1" w:rsidRDefault="00CA45B1" w:rsidP="00CA45B1"/>
          <w:p w14:paraId="1C47A6F0" w14:textId="77777777" w:rsidR="00CA45B1" w:rsidRPr="00CA45B1" w:rsidRDefault="00CA45B1" w:rsidP="00CA45B1">
            <w:r w:rsidRPr="00CA45B1">
              <w:t xml:space="preserve">Baseline measures completed     </w:t>
            </w:r>
            <w:r w:rsidRPr="00CA45B1">
              <w:rPr>
                <w:noProof/>
              </w:rPr>
              <w:drawing>
                <wp:inline distT="0" distB="0" distL="0" distR="0" wp14:anchorId="3A2AF5B1" wp14:editId="1D2056F4">
                  <wp:extent cx="176628" cy="17145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521" cy="18299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A45B1" w:rsidRPr="00CA45B1" w14:paraId="220926A7" w14:textId="77777777" w:rsidTr="00765847">
        <w:tc>
          <w:tcPr>
            <w:tcW w:w="4957" w:type="dxa"/>
          </w:tcPr>
          <w:p w14:paraId="2D7CCE47" w14:textId="77777777" w:rsidR="00CA45B1" w:rsidRPr="00CA45B1" w:rsidRDefault="00CA45B1" w:rsidP="00CA45B1">
            <w:pPr>
              <w:rPr>
                <w:noProof/>
                <w:lang w:val="en-NZ" w:eastAsia="en-NZ"/>
              </w:rPr>
            </w:pPr>
          </w:p>
          <w:p w14:paraId="28024D6A" w14:textId="77777777" w:rsidR="00CA45B1" w:rsidRPr="00CA45B1" w:rsidRDefault="00CA45B1" w:rsidP="00CA45B1">
            <w:r w:rsidRPr="00CA45B1">
              <w:t>Planned first treatment date:</w:t>
            </w:r>
          </w:p>
          <w:p w14:paraId="7B60AA41" w14:textId="77777777" w:rsidR="00CA45B1" w:rsidRPr="00CA45B1" w:rsidRDefault="00CA45B1" w:rsidP="00CA45B1">
            <w:pPr>
              <w:rPr>
                <w:noProof/>
                <w:lang w:val="en-NZ" w:eastAsia="en-NZ"/>
              </w:rPr>
            </w:pPr>
          </w:p>
          <w:p w14:paraId="46707C25" w14:textId="77777777" w:rsidR="00CA45B1" w:rsidRPr="00CA45B1" w:rsidRDefault="00CA45B1" w:rsidP="00CA45B1">
            <w:pPr>
              <w:rPr>
                <w:noProof/>
                <w:lang w:val="en-NZ" w:eastAsia="en-NZ"/>
              </w:rPr>
            </w:pPr>
          </w:p>
        </w:tc>
        <w:tc>
          <w:tcPr>
            <w:tcW w:w="5500" w:type="dxa"/>
          </w:tcPr>
          <w:p w14:paraId="64576D15" w14:textId="77777777" w:rsidR="00CA45B1" w:rsidRPr="00CA45B1" w:rsidRDefault="00CA45B1" w:rsidP="00CA45B1"/>
          <w:p w14:paraId="0900B013" w14:textId="77777777" w:rsidR="00CA45B1" w:rsidRPr="00CA45B1" w:rsidRDefault="00CA45B1" w:rsidP="00CA45B1">
            <w:r w:rsidRPr="00CA45B1">
              <w:t>Proposed treatment pathway (IM or oral):</w:t>
            </w:r>
          </w:p>
          <w:p w14:paraId="7A6F7C86" w14:textId="77777777" w:rsidR="00CA45B1" w:rsidRPr="00CA45B1" w:rsidRDefault="00CA45B1" w:rsidP="00CA45B1"/>
        </w:tc>
      </w:tr>
      <w:tr w:rsidR="00CA45B1" w:rsidRPr="00CA45B1" w14:paraId="51A3DC9E" w14:textId="77777777" w:rsidTr="00765847">
        <w:tc>
          <w:tcPr>
            <w:tcW w:w="10457" w:type="dxa"/>
            <w:gridSpan w:val="2"/>
          </w:tcPr>
          <w:p w14:paraId="541CA5D0" w14:textId="77777777" w:rsidR="00CA45B1" w:rsidRPr="00CA45B1" w:rsidRDefault="00CA45B1" w:rsidP="00CA45B1"/>
          <w:p w14:paraId="6A1211E6" w14:textId="77777777" w:rsidR="00CA45B1" w:rsidRPr="00CA45B1" w:rsidRDefault="00CA45B1" w:rsidP="00CA45B1">
            <w:r w:rsidRPr="00CA45B1">
              <w:t>Indication for treatment:</w:t>
            </w:r>
          </w:p>
          <w:p w14:paraId="52458FA0" w14:textId="77777777" w:rsidR="00CA45B1" w:rsidRPr="00CA45B1" w:rsidRDefault="00CA45B1" w:rsidP="00CA45B1"/>
        </w:tc>
      </w:tr>
      <w:tr w:rsidR="00CA45B1" w:rsidRPr="00CA45B1" w14:paraId="666C13A2" w14:textId="77777777" w:rsidTr="00765847">
        <w:tc>
          <w:tcPr>
            <w:tcW w:w="10457" w:type="dxa"/>
            <w:gridSpan w:val="2"/>
          </w:tcPr>
          <w:p w14:paraId="16537E08" w14:textId="77777777" w:rsidR="00CA45B1" w:rsidRPr="00CA45B1" w:rsidRDefault="00CA45B1" w:rsidP="00CA45B1"/>
          <w:p w14:paraId="1C16AA36" w14:textId="77777777" w:rsidR="00CA45B1" w:rsidRPr="00CA45B1" w:rsidRDefault="00CA45B1" w:rsidP="00CA45B1">
            <w:r w:rsidRPr="00CA45B1">
              <w:t>Psychiatric comorbidities:</w:t>
            </w:r>
          </w:p>
          <w:p w14:paraId="2C8CA106" w14:textId="77777777" w:rsidR="00CA45B1" w:rsidRPr="00CA45B1" w:rsidRDefault="00CA45B1" w:rsidP="00CA45B1"/>
          <w:p w14:paraId="2A0A40FE" w14:textId="77777777" w:rsidR="00CA45B1" w:rsidRPr="00CA45B1" w:rsidRDefault="00CA45B1" w:rsidP="00CA45B1"/>
        </w:tc>
      </w:tr>
      <w:tr w:rsidR="00CA45B1" w:rsidRPr="00CA45B1" w14:paraId="434BD5EC" w14:textId="77777777" w:rsidTr="00765847">
        <w:tc>
          <w:tcPr>
            <w:tcW w:w="10457" w:type="dxa"/>
            <w:gridSpan w:val="2"/>
          </w:tcPr>
          <w:p w14:paraId="5B3A1301" w14:textId="77777777" w:rsidR="00CA45B1" w:rsidRPr="00CA45B1" w:rsidRDefault="00CA45B1" w:rsidP="00CA45B1"/>
          <w:p w14:paraId="5DF7EF71" w14:textId="77777777" w:rsidR="00CA45B1" w:rsidRPr="00CA45B1" w:rsidRDefault="00CA45B1" w:rsidP="00CA45B1">
            <w:r w:rsidRPr="00CA45B1">
              <w:t>Medical comorbidities:</w:t>
            </w:r>
          </w:p>
          <w:p w14:paraId="0BA9B957" w14:textId="77777777" w:rsidR="00CA45B1" w:rsidRPr="00CA45B1" w:rsidRDefault="00CA45B1" w:rsidP="00CA45B1"/>
          <w:p w14:paraId="0937F8AE" w14:textId="77777777" w:rsidR="00CA45B1" w:rsidRPr="00CA45B1" w:rsidRDefault="00CA45B1" w:rsidP="00CA45B1"/>
        </w:tc>
      </w:tr>
      <w:tr w:rsidR="00CA45B1" w:rsidRPr="00CA45B1" w14:paraId="5D614AC4" w14:textId="77777777" w:rsidTr="00765847">
        <w:tc>
          <w:tcPr>
            <w:tcW w:w="10457" w:type="dxa"/>
            <w:gridSpan w:val="2"/>
          </w:tcPr>
          <w:p w14:paraId="4F5A86BD" w14:textId="77777777" w:rsidR="00CA45B1" w:rsidRPr="00CA45B1" w:rsidRDefault="00CA45B1" w:rsidP="00CA45B1"/>
          <w:p w14:paraId="5EEFEFDA" w14:textId="77777777" w:rsidR="00CA45B1" w:rsidRPr="00CA45B1" w:rsidRDefault="00CA45B1" w:rsidP="00CA45B1">
            <w:r w:rsidRPr="00CA45B1">
              <w:t>Current medications:</w:t>
            </w:r>
          </w:p>
          <w:p w14:paraId="35D16D51" w14:textId="77777777" w:rsidR="00CA45B1" w:rsidRPr="00CA45B1" w:rsidRDefault="00CA45B1" w:rsidP="00CA45B1"/>
          <w:p w14:paraId="3E5B7E37" w14:textId="77777777" w:rsidR="00CA45B1" w:rsidRPr="00CA45B1" w:rsidRDefault="00CA45B1" w:rsidP="00CA45B1"/>
          <w:p w14:paraId="5705C9E3" w14:textId="77777777" w:rsidR="00CA45B1" w:rsidRPr="00CA45B1" w:rsidRDefault="00CA45B1" w:rsidP="00CA45B1"/>
          <w:p w14:paraId="141EF55D" w14:textId="77777777" w:rsidR="00CA45B1" w:rsidRPr="00CA45B1" w:rsidRDefault="00CA45B1" w:rsidP="00CA45B1"/>
          <w:p w14:paraId="02B7B9D8" w14:textId="77777777" w:rsidR="00CA45B1" w:rsidRPr="00CA45B1" w:rsidRDefault="00CA45B1" w:rsidP="00CA45B1"/>
        </w:tc>
      </w:tr>
      <w:tr w:rsidR="00CA45B1" w:rsidRPr="00CA45B1" w14:paraId="18095C65" w14:textId="77777777" w:rsidTr="00765847">
        <w:tc>
          <w:tcPr>
            <w:tcW w:w="10457" w:type="dxa"/>
            <w:gridSpan w:val="2"/>
          </w:tcPr>
          <w:p w14:paraId="787E1CFD" w14:textId="77777777" w:rsidR="00CA45B1" w:rsidRPr="00CA45B1" w:rsidRDefault="00CA45B1" w:rsidP="00CA45B1"/>
          <w:p w14:paraId="192B1A50" w14:textId="77777777" w:rsidR="00CA45B1" w:rsidRPr="00CA45B1" w:rsidRDefault="00CA45B1" w:rsidP="00CA45B1">
            <w:r w:rsidRPr="00CA45B1">
              <w:t>Allergies:</w:t>
            </w:r>
          </w:p>
          <w:p w14:paraId="259D210B" w14:textId="77777777" w:rsidR="00CA45B1" w:rsidRPr="00CA45B1" w:rsidRDefault="00CA45B1" w:rsidP="00CA45B1"/>
        </w:tc>
      </w:tr>
      <w:tr w:rsidR="00CA45B1" w:rsidRPr="00CA45B1" w14:paraId="71010CA2" w14:textId="77777777" w:rsidTr="00765847">
        <w:tc>
          <w:tcPr>
            <w:tcW w:w="10457" w:type="dxa"/>
            <w:gridSpan w:val="2"/>
          </w:tcPr>
          <w:p w14:paraId="3A2A476A" w14:textId="77777777" w:rsidR="00CA45B1" w:rsidRPr="00CA45B1" w:rsidRDefault="00CA45B1" w:rsidP="00CA45B1"/>
          <w:p w14:paraId="0302743F" w14:textId="77777777" w:rsidR="00CA45B1" w:rsidRPr="00CA45B1" w:rsidRDefault="00CA45B1" w:rsidP="00CA45B1"/>
          <w:p w14:paraId="103233FC" w14:textId="77777777" w:rsidR="00CA45B1" w:rsidRPr="00CA45B1" w:rsidRDefault="00CA45B1" w:rsidP="00CA45B1">
            <w:r w:rsidRPr="00CA45B1">
              <w:t>Referrers Name:                                           Signature:                                            Date:</w:t>
            </w:r>
          </w:p>
        </w:tc>
      </w:tr>
    </w:tbl>
    <w:p w14:paraId="7F4FD15B" w14:textId="77777777" w:rsidR="00CA45B1" w:rsidRDefault="00CA45B1">
      <w:pPr>
        <w:rPr>
          <w:rFonts w:asciiTheme="minorHAnsi" w:eastAsiaTheme="majorEastAsia" w:hAnsiTheme="minorHAnsi" w:cstheme="minorHAnsi"/>
          <w:sz w:val="48"/>
          <w:szCs w:val="48"/>
        </w:rPr>
      </w:pPr>
      <w:r>
        <w:rPr>
          <w:rFonts w:asciiTheme="minorHAnsi" w:hAnsiTheme="minorHAnsi" w:cstheme="minorHAnsi"/>
          <w:sz w:val="48"/>
          <w:szCs w:val="48"/>
        </w:rPr>
        <w:br w:type="page"/>
      </w:r>
    </w:p>
    <w:p w14:paraId="09453FAB" w14:textId="785566A5" w:rsidR="006130D9" w:rsidRPr="007E697D" w:rsidRDefault="00A710DF" w:rsidP="007E697D">
      <w:pPr>
        <w:pStyle w:val="Heading1"/>
        <w:rPr>
          <w:rFonts w:asciiTheme="minorHAnsi" w:hAnsiTheme="minorHAnsi" w:cstheme="minorHAnsi"/>
          <w:color w:val="auto"/>
          <w:sz w:val="48"/>
          <w:szCs w:val="48"/>
        </w:rPr>
      </w:pPr>
      <w:r w:rsidRPr="007E697D">
        <w:rPr>
          <w:rFonts w:asciiTheme="minorHAnsi" w:hAnsiTheme="minorHAnsi" w:cstheme="minorHAnsi"/>
          <w:color w:val="auto"/>
          <w:sz w:val="48"/>
          <w:szCs w:val="48"/>
        </w:rPr>
        <w:lastRenderedPageBreak/>
        <w:t>Treatment Record</w:t>
      </w:r>
    </w:p>
    <w:tbl>
      <w:tblPr>
        <w:tblStyle w:val="TableGrid"/>
        <w:tblpPr w:leftFromText="180" w:rightFromText="180" w:vertAnchor="page" w:horzAnchor="margin" w:tblpY="1774"/>
        <w:tblW w:w="10302" w:type="dxa"/>
        <w:tblLook w:val="04A0" w:firstRow="1" w:lastRow="0" w:firstColumn="1" w:lastColumn="0" w:noHBand="0" w:noVBand="1"/>
      </w:tblPr>
      <w:tblGrid>
        <w:gridCol w:w="1334"/>
        <w:gridCol w:w="1391"/>
        <w:gridCol w:w="1381"/>
        <w:gridCol w:w="1418"/>
        <w:gridCol w:w="4778"/>
      </w:tblGrid>
      <w:tr w:rsidR="007F38F0" w:rsidRPr="007E697D" w14:paraId="2D08E006" w14:textId="77777777" w:rsidTr="007F38F0">
        <w:trPr>
          <w:trHeight w:val="414"/>
        </w:trPr>
        <w:tc>
          <w:tcPr>
            <w:tcW w:w="1334" w:type="dxa"/>
          </w:tcPr>
          <w:p w14:paraId="638EBFB7" w14:textId="77777777" w:rsidR="007F38F0" w:rsidRPr="007E697D" w:rsidRDefault="007F38F0" w:rsidP="007F38F0">
            <w:pPr>
              <w:jc w:val="center"/>
              <w:rPr>
                <w:rFonts w:asciiTheme="minorHAnsi" w:hAnsiTheme="minorHAnsi" w:cstheme="minorHAnsi"/>
              </w:rPr>
            </w:pPr>
            <w:r w:rsidRPr="007E697D">
              <w:rPr>
                <w:rFonts w:asciiTheme="minorHAnsi" w:hAnsiTheme="minorHAnsi" w:cstheme="minorHAnsi"/>
              </w:rPr>
              <w:t>Treatment</w:t>
            </w:r>
          </w:p>
        </w:tc>
        <w:tc>
          <w:tcPr>
            <w:tcW w:w="1391" w:type="dxa"/>
          </w:tcPr>
          <w:p w14:paraId="765DC74A" w14:textId="77777777" w:rsidR="007F38F0" w:rsidRPr="007E697D" w:rsidRDefault="007F38F0" w:rsidP="007F38F0">
            <w:pPr>
              <w:jc w:val="center"/>
              <w:rPr>
                <w:rFonts w:asciiTheme="minorHAnsi" w:hAnsiTheme="minorHAnsi" w:cstheme="minorHAnsi"/>
              </w:rPr>
            </w:pPr>
            <w:r w:rsidRPr="007E697D">
              <w:rPr>
                <w:rFonts w:asciiTheme="minorHAnsi" w:hAnsiTheme="minorHAnsi" w:cstheme="minorHAnsi"/>
              </w:rPr>
              <w:t>Date</w:t>
            </w:r>
          </w:p>
        </w:tc>
        <w:tc>
          <w:tcPr>
            <w:tcW w:w="1381" w:type="dxa"/>
          </w:tcPr>
          <w:p w14:paraId="06B34CBC" w14:textId="77777777" w:rsidR="007F38F0" w:rsidRPr="007E697D" w:rsidRDefault="007F38F0" w:rsidP="007F38F0">
            <w:pPr>
              <w:jc w:val="center"/>
              <w:rPr>
                <w:rFonts w:asciiTheme="minorHAnsi" w:hAnsiTheme="minorHAnsi" w:cstheme="minorHAnsi"/>
              </w:rPr>
            </w:pPr>
            <w:r w:rsidRPr="007E697D">
              <w:rPr>
                <w:rFonts w:asciiTheme="minorHAnsi" w:hAnsiTheme="minorHAnsi" w:cstheme="minorHAnsi"/>
              </w:rPr>
              <w:t>Dose (mg/kg)</w:t>
            </w:r>
          </w:p>
        </w:tc>
        <w:tc>
          <w:tcPr>
            <w:tcW w:w="1418" w:type="dxa"/>
          </w:tcPr>
          <w:p w14:paraId="27937CAC" w14:textId="77777777" w:rsidR="007F38F0" w:rsidRPr="007E697D" w:rsidRDefault="007F38F0" w:rsidP="007F38F0">
            <w:pPr>
              <w:jc w:val="center"/>
              <w:rPr>
                <w:rFonts w:asciiTheme="minorHAnsi" w:hAnsiTheme="minorHAnsi" w:cstheme="minorHAnsi"/>
              </w:rPr>
            </w:pPr>
            <w:r w:rsidRPr="007E697D">
              <w:rPr>
                <w:rFonts w:asciiTheme="minorHAnsi" w:hAnsiTheme="minorHAnsi" w:cstheme="minorHAnsi"/>
              </w:rPr>
              <w:t>Total Dose</w:t>
            </w:r>
          </w:p>
        </w:tc>
        <w:tc>
          <w:tcPr>
            <w:tcW w:w="4778" w:type="dxa"/>
          </w:tcPr>
          <w:p w14:paraId="6022AB0C" w14:textId="691555C0" w:rsidR="007F38F0" w:rsidRPr="007E697D" w:rsidRDefault="007F38F0" w:rsidP="007F38F0">
            <w:pPr>
              <w:jc w:val="center"/>
              <w:rPr>
                <w:rFonts w:asciiTheme="minorHAnsi" w:hAnsiTheme="minorHAnsi" w:cstheme="minorHAnsi"/>
              </w:rPr>
            </w:pPr>
            <w:r w:rsidRPr="007E697D">
              <w:rPr>
                <w:rFonts w:asciiTheme="minorHAnsi" w:hAnsiTheme="minorHAnsi" w:cstheme="minorHAnsi"/>
              </w:rPr>
              <w:t>Comments</w:t>
            </w:r>
            <w:r w:rsidR="00365E89" w:rsidRPr="007E697D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7F38F0" w:rsidRPr="007E697D" w14:paraId="6BDDE9D1" w14:textId="77777777" w:rsidTr="007F38F0">
        <w:trPr>
          <w:trHeight w:val="414"/>
        </w:trPr>
        <w:tc>
          <w:tcPr>
            <w:tcW w:w="1334" w:type="dxa"/>
          </w:tcPr>
          <w:p w14:paraId="488718E6" w14:textId="77777777" w:rsidR="007F38F0" w:rsidRPr="007E697D" w:rsidRDefault="007F38F0" w:rsidP="007F38F0">
            <w:pPr>
              <w:jc w:val="center"/>
              <w:rPr>
                <w:rFonts w:asciiTheme="minorHAnsi" w:hAnsiTheme="minorHAnsi" w:cstheme="minorHAnsi"/>
              </w:rPr>
            </w:pPr>
            <w:r w:rsidRPr="007E697D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391" w:type="dxa"/>
          </w:tcPr>
          <w:p w14:paraId="01D31DC7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</w:tcPr>
          <w:p w14:paraId="1B2A1630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38A20070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778" w:type="dxa"/>
          </w:tcPr>
          <w:p w14:paraId="39F7A0BB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</w:tr>
      <w:tr w:rsidR="007F38F0" w:rsidRPr="007E697D" w14:paraId="6610CCB1" w14:textId="77777777" w:rsidTr="007F38F0">
        <w:trPr>
          <w:trHeight w:val="414"/>
        </w:trPr>
        <w:tc>
          <w:tcPr>
            <w:tcW w:w="1334" w:type="dxa"/>
          </w:tcPr>
          <w:p w14:paraId="3B5FE67F" w14:textId="77777777" w:rsidR="007F38F0" w:rsidRPr="007E697D" w:rsidRDefault="007F38F0" w:rsidP="007F38F0">
            <w:pPr>
              <w:jc w:val="center"/>
              <w:rPr>
                <w:rFonts w:asciiTheme="minorHAnsi" w:hAnsiTheme="minorHAnsi" w:cstheme="minorHAnsi"/>
              </w:rPr>
            </w:pPr>
            <w:r w:rsidRPr="007E697D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91" w:type="dxa"/>
          </w:tcPr>
          <w:p w14:paraId="691A5B71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</w:tcPr>
          <w:p w14:paraId="3332FEEE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466AB41F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778" w:type="dxa"/>
          </w:tcPr>
          <w:p w14:paraId="068CE3EE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</w:tr>
      <w:tr w:rsidR="007F38F0" w:rsidRPr="007E697D" w14:paraId="4E4042B1" w14:textId="77777777" w:rsidTr="007F38F0">
        <w:trPr>
          <w:trHeight w:val="414"/>
        </w:trPr>
        <w:tc>
          <w:tcPr>
            <w:tcW w:w="1334" w:type="dxa"/>
          </w:tcPr>
          <w:p w14:paraId="2D899B16" w14:textId="77777777" w:rsidR="007F38F0" w:rsidRPr="007E697D" w:rsidRDefault="007F38F0" w:rsidP="007F38F0">
            <w:pPr>
              <w:jc w:val="center"/>
              <w:rPr>
                <w:rFonts w:asciiTheme="minorHAnsi" w:hAnsiTheme="minorHAnsi" w:cstheme="minorHAnsi"/>
              </w:rPr>
            </w:pPr>
            <w:r w:rsidRPr="007E697D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391" w:type="dxa"/>
          </w:tcPr>
          <w:p w14:paraId="130F6D57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</w:tcPr>
          <w:p w14:paraId="51E26DFC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76A22C0B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778" w:type="dxa"/>
          </w:tcPr>
          <w:p w14:paraId="4680977C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</w:tr>
      <w:tr w:rsidR="007F38F0" w:rsidRPr="007E697D" w14:paraId="2B49A096" w14:textId="77777777" w:rsidTr="007F38F0">
        <w:trPr>
          <w:trHeight w:val="414"/>
        </w:trPr>
        <w:tc>
          <w:tcPr>
            <w:tcW w:w="1334" w:type="dxa"/>
          </w:tcPr>
          <w:p w14:paraId="124B678E" w14:textId="77777777" w:rsidR="007F38F0" w:rsidRPr="007E697D" w:rsidRDefault="007F38F0" w:rsidP="007F38F0">
            <w:pPr>
              <w:jc w:val="center"/>
              <w:rPr>
                <w:rFonts w:asciiTheme="minorHAnsi" w:hAnsiTheme="minorHAnsi" w:cstheme="minorHAnsi"/>
              </w:rPr>
            </w:pPr>
            <w:r w:rsidRPr="007E697D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391" w:type="dxa"/>
          </w:tcPr>
          <w:p w14:paraId="71D07199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</w:tcPr>
          <w:p w14:paraId="64A2F191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5A1A3299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778" w:type="dxa"/>
          </w:tcPr>
          <w:p w14:paraId="3A13F924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</w:tr>
      <w:tr w:rsidR="007F38F0" w:rsidRPr="007E697D" w14:paraId="56EEB646" w14:textId="77777777" w:rsidTr="007F38F0">
        <w:trPr>
          <w:trHeight w:val="414"/>
        </w:trPr>
        <w:tc>
          <w:tcPr>
            <w:tcW w:w="1334" w:type="dxa"/>
          </w:tcPr>
          <w:p w14:paraId="42A27169" w14:textId="77777777" w:rsidR="007F38F0" w:rsidRPr="007E697D" w:rsidRDefault="007F38F0" w:rsidP="007F38F0">
            <w:pPr>
              <w:jc w:val="center"/>
              <w:rPr>
                <w:rFonts w:asciiTheme="minorHAnsi" w:hAnsiTheme="minorHAnsi" w:cstheme="minorHAnsi"/>
              </w:rPr>
            </w:pPr>
            <w:r w:rsidRPr="007E697D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391" w:type="dxa"/>
          </w:tcPr>
          <w:p w14:paraId="6CE59798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</w:tcPr>
          <w:p w14:paraId="3EF582E0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6BAAB180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778" w:type="dxa"/>
          </w:tcPr>
          <w:p w14:paraId="0E686B72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</w:tr>
      <w:tr w:rsidR="007F38F0" w:rsidRPr="007E697D" w14:paraId="4A8ECB2B" w14:textId="77777777" w:rsidTr="007F38F0">
        <w:trPr>
          <w:trHeight w:val="414"/>
        </w:trPr>
        <w:tc>
          <w:tcPr>
            <w:tcW w:w="1334" w:type="dxa"/>
          </w:tcPr>
          <w:p w14:paraId="1ED38EAC" w14:textId="77777777" w:rsidR="007F38F0" w:rsidRPr="007E697D" w:rsidRDefault="007F38F0" w:rsidP="007F38F0">
            <w:pPr>
              <w:jc w:val="center"/>
              <w:rPr>
                <w:rFonts w:asciiTheme="minorHAnsi" w:hAnsiTheme="minorHAnsi" w:cstheme="minorHAnsi"/>
              </w:rPr>
            </w:pPr>
            <w:r w:rsidRPr="007E697D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391" w:type="dxa"/>
          </w:tcPr>
          <w:p w14:paraId="35151DE6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</w:tcPr>
          <w:p w14:paraId="0628C9FD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65D9A2AF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778" w:type="dxa"/>
          </w:tcPr>
          <w:p w14:paraId="6943011E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</w:tr>
      <w:tr w:rsidR="007F38F0" w:rsidRPr="007E697D" w14:paraId="6FCC03E0" w14:textId="77777777" w:rsidTr="007F38F0">
        <w:trPr>
          <w:trHeight w:val="437"/>
        </w:trPr>
        <w:tc>
          <w:tcPr>
            <w:tcW w:w="1334" w:type="dxa"/>
          </w:tcPr>
          <w:p w14:paraId="63150058" w14:textId="77777777" w:rsidR="007F38F0" w:rsidRPr="007E697D" w:rsidRDefault="007F38F0" w:rsidP="007F38F0">
            <w:pPr>
              <w:jc w:val="center"/>
              <w:rPr>
                <w:rFonts w:asciiTheme="minorHAnsi" w:hAnsiTheme="minorHAnsi" w:cstheme="minorHAnsi"/>
              </w:rPr>
            </w:pPr>
            <w:r w:rsidRPr="007E697D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391" w:type="dxa"/>
          </w:tcPr>
          <w:p w14:paraId="37BB1400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</w:tcPr>
          <w:p w14:paraId="1EFB0A49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1FC65489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778" w:type="dxa"/>
          </w:tcPr>
          <w:p w14:paraId="16A5C039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</w:tr>
      <w:tr w:rsidR="007F38F0" w:rsidRPr="007E697D" w14:paraId="076F0AE8" w14:textId="77777777" w:rsidTr="007F38F0">
        <w:trPr>
          <w:trHeight w:val="414"/>
        </w:trPr>
        <w:tc>
          <w:tcPr>
            <w:tcW w:w="1334" w:type="dxa"/>
          </w:tcPr>
          <w:p w14:paraId="00BD98EC" w14:textId="77777777" w:rsidR="007F38F0" w:rsidRPr="007E697D" w:rsidRDefault="007F38F0" w:rsidP="007F38F0">
            <w:pPr>
              <w:jc w:val="center"/>
              <w:rPr>
                <w:rFonts w:asciiTheme="minorHAnsi" w:hAnsiTheme="minorHAnsi" w:cstheme="minorHAnsi"/>
              </w:rPr>
            </w:pPr>
            <w:r w:rsidRPr="007E697D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391" w:type="dxa"/>
          </w:tcPr>
          <w:p w14:paraId="04A0429F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</w:tcPr>
          <w:p w14:paraId="132879AD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12D08B65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778" w:type="dxa"/>
          </w:tcPr>
          <w:p w14:paraId="658055F8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</w:tr>
      <w:tr w:rsidR="007F38F0" w:rsidRPr="007E697D" w14:paraId="59418295" w14:textId="77777777" w:rsidTr="007F38F0">
        <w:trPr>
          <w:trHeight w:val="414"/>
        </w:trPr>
        <w:tc>
          <w:tcPr>
            <w:tcW w:w="1334" w:type="dxa"/>
          </w:tcPr>
          <w:p w14:paraId="4A021CFB" w14:textId="77777777" w:rsidR="007F38F0" w:rsidRPr="007E697D" w:rsidRDefault="007F38F0" w:rsidP="007F38F0">
            <w:pPr>
              <w:jc w:val="center"/>
              <w:rPr>
                <w:rFonts w:asciiTheme="minorHAnsi" w:hAnsiTheme="minorHAnsi" w:cstheme="minorHAnsi"/>
              </w:rPr>
            </w:pPr>
            <w:r w:rsidRPr="007E697D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391" w:type="dxa"/>
          </w:tcPr>
          <w:p w14:paraId="4E1E9396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</w:tcPr>
          <w:p w14:paraId="0610C97F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4D0EC51C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778" w:type="dxa"/>
          </w:tcPr>
          <w:p w14:paraId="4AAC90F2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</w:tr>
      <w:tr w:rsidR="007F38F0" w:rsidRPr="007E697D" w14:paraId="06313B09" w14:textId="77777777" w:rsidTr="007F38F0">
        <w:trPr>
          <w:trHeight w:val="414"/>
        </w:trPr>
        <w:tc>
          <w:tcPr>
            <w:tcW w:w="1334" w:type="dxa"/>
          </w:tcPr>
          <w:p w14:paraId="413B72D5" w14:textId="77777777" w:rsidR="007F38F0" w:rsidRPr="007E697D" w:rsidRDefault="007F38F0" w:rsidP="007F38F0">
            <w:pPr>
              <w:jc w:val="center"/>
              <w:rPr>
                <w:rFonts w:asciiTheme="minorHAnsi" w:hAnsiTheme="minorHAnsi" w:cstheme="minorHAnsi"/>
              </w:rPr>
            </w:pPr>
            <w:r w:rsidRPr="007E697D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391" w:type="dxa"/>
          </w:tcPr>
          <w:p w14:paraId="20B13404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</w:tcPr>
          <w:p w14:paraId="492540BD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353170D9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778" w:type="dxa"/>
          </w:tcPr>
          <w:p w14:paraId="44C2F4AC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</w:tr>
      <w:tr w:rsidR="007F38F0" w:rsidRPr="007E697D" w14:paraId="53381133" w14:textId="77777777" w:rsidTr="007F38F0">
        <w:trPr>
          <w:trHeight w:val="414"/>
        </w:trPr>
        <w:tc>
          <w:tcPr>
            <w:tcW w:w="1334" w:type="dxa"/>
          </w:tcPr>
          <w:p w14:paraId="29B285DD" w14:textId="77777777" w:rsidR="007F38F0" w:rsidRPr="007E697D" w:rsidRDefault="007F38F0" w:rsidP="007F38F0">
            <w:pPr>
              <w:jc w:val="center"/>
              <w:rPr>
                <w:rFonts w:asciiTheme="minorHAnsi" w:hAnsiTheme="minorHAnsi" w:cstheme="minorHAnsi"/>
              </w:rPr>
            </w:pPr>
            <w:r w:rsidRPr="007E697D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391" w:type="dxa"/>
          </w:tcPr>
          <w:p w14:paraId="40C62E9A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</w:tcPr>
          <w:p w14:paraId="0DF69015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470229B4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778" w:type="dxa"/>
          </w:tcPr>
          <w:p w14:paraId="3906C172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</w:tr>
      <w:tr w:rsidR="007F38F0" w:rsidRPr="007E697D" w14:paraId="3B5F94CA" w14:textId="77777777" w:rsidTr="007F38F0">
        <w:trPr>
          <w:trHeight w:val="414"/>
        </w:trPr>
        <w:tc>
          <w:tcPr>
            <w:tcW w:w="1334" w:type="dxa"/>
          </w:tcPr>
          <w:p w14:paraId="28F8A2C0" w14:textId="77777777" w:rsidR="007F38F0" w:rsidRPr="007E697D" w:rsidRDefault="007F38F0" w:rsidP="007F38F0">
            <w:pPr>
              <w:jc w:val="center"/>
              <w:rPr>
                <w:rFonts w:asciiTheme="minorHAnsi" w:hAnsiTheme="minorHAnsi" w:cstheme="minorHAnsi"/>
              </w:rPr>
            </w:pPr>
            <w:r w:rsidRPr="007E697D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391" w:type="dxa"/>
          </w:tcPr>
          <w:p w14:paraId="658875B1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</w:tcPr>
          <w:p w14:paraId="3F17EE41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141BFD1F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778" w:type="dxa"/>
          </w:tcPr>
          <w:p w14:paraId="10CA4902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</w:tr>
      <w:tr w:rsidR="007F38F0" w:rsidRPr="007E697D" w14:paraId="39416A74" w14:textId="77777777" w:rsidTr="007F38F0">
        <w:trPr>
          <w:trHeight w:val="414"/>
        </w:trPr>
        <w:tc>
          <w:tcPr>
            <w:tcW w:w="1334" w:type="dxa"/>
          </w:tcPr>
          <w:p w14:paraId="5CDBD2A9" w14:textId="77777777" w:rsidR="007F38F0" w:rsidRPr="007E697D" w:rsidRDefault="007F38F0" w:rsidP="007F38F0">
            <w:pPr>
              <w:jc w:val="center"/>
              <w:rPr>
                <w:rFonts w:asciiTheme="minorHAnsi" w:hAnsiTheme="minorHAnsi" w:cstheme="minorHAnsi"/>
              </w:rPr>
            </w:pPr>
            <w:r w:rsidRPr="007E697D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1391" w:type="dxa"/>
          </w:tcPr>
          <w:p w14:paraId="782D8FF5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</w:tcPr>
          <w:p w14:paraId="06F89FCC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0B16F6E8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778" w:type="dxa"/>
          </w:tcPr>
          <w:p w14:paraId="0B0AD2B0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</w:tr>
      <w:tr w:rsidR="007F38F0" w:rsidRPr="007E697D" w14:paraId="0747E27A" w14:textId="77777777" w:rsidTr="007F38F0">
        <w:trPr>
          <w:trHeight w:val="414"/>
        </w:trPr>
        <w:tc>
          <w:tcPr>
            <w:tcW w:w="1334" w:type="dxa"/>
          </w:tcPr>
          <w:p w14:paraId="1D9DA6AE" w14:textId="77777777" w:rsidR="007F38F0" w:rsidRPr="007E697D" w:rsidRDefault="007F38F0" w:rsidP="007F38F0">
            <w:pPr>
              <w:jc w:val="center"/>
              <w:rPr>
                <w:rFonts w:asciiTheme="minorHAnsi" w:hAnsiTheme="minorHAnsi" w:cstheme="minorHAnsi"/>
              </w:rPr>
            </w:pPr>
            <w:r w:rsidRPr="007E697D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1391" w:type="dxa"/>
          </w:tcPr>
          <w:p w14:paraId="44102013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</w:tcPr>
          <w:p w14:paraId="39AB61F4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7ED99A70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778" w:type="dxa"/>
          </w:tcPr>
          <w:p w14:paraId="7D06C1DB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</w:tr>
      <w:tr w:rsidR="007F38F0" w:rsidRPr="007E697D" w14:paraId="2723DD08" w14:textId="77777777" w:rsidTr="007F38F0">
        <w:trPr>
          <w:trHeight w:val="414"/>
        </w:trPr>
        <w:tc>
          <w:tcPr>
            <w:tcW w:w="1334" w:type="dxa"/>
          </w:tcPr>
          <w:p w14:paraId="6BC815CB" w14:textId="77777777" w:rsidR="007F38F0" w:rsidRPr="007E697D" w:rsidRDefault="007F38F0" w:rsidP="007F38F0">
            <w:pPr>
              <w:jc w:val="center"/>
              <w:rPr>
                <w:rFonts w:asciiTheme="minorHAnsi" w:hAnsiTheme="minorHAnsi" w:cstheme="minorHAnsi"/>
              </w:rPr>
            </w:pPr>
            <w:r w:rsidRPr="007E697D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391" w:type="dxa"/>
          </w:tcPr>
          <w:p w14:paraId="75F904C7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</w:tcPr>
          <w:p w14:paraId="6D394631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4946C867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778" w:type="dxa"/>
          </w:tcPr>
          <w:p w14:paraId="3B82E1F9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</w:tr>
      <w:tr w:rsidR="007F38F0" w:rsidRPr="007E697D" w14:paraId="06A38983" w14:textId="77777777" w:rsidTr="007F38F0">
        <w:trPr>
          <w:trHeight w:val="414"/>
        </w:trPr>
        <w:tc>
          <w:tcPr>
            <w:tcW w:w="1334" w:type="dxa"/>
          </w:tcPr>
          <w:p w14:paraId="25E35200" w14:textId="77777777" w:rsidR="007F38F0" w:rsidRPr="007E697D" w:rsidRDefault="007F38F0" w:rsidP="007F38F0">
            <w:pPr>
              <w:jc w:val="center"/>
              <w:rPr>
                <w:rFonts w:asciiTheme="minorHAnsi" w:hAnsiTheme="minorHAnsi" w:cstheme="minorHAnsi"/>
              </w:rPr>
            </w:pPr>
            <w:r w:rsidRPr="007E697D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1391" w:type="dxa"/>
          </w:tcPr>
          <w:p w14:paraId="1CCD9887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</w:tcPr>
          <w:p w14:paraId="1661344F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2A207632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778" w:type="dxa"/>
          </w:tcPr>
          <w:p w14:paraId="3A63182F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</w:tr>
      <w:tr w:rsidR="007F38F0" w:rsidRPr="007E697D" w14:paraId="38DF1318" w14:textId="77777777" w:rsidTr="007F38F0">
        <w:trPr>
          <w:trHeight w:val="414"/>
        </w:trPr>
        <w:tc>
          <w:tcPr>
            <w:tcW w:w="1334" w:type="dxa"/>
          </w:tcPr>
          <w:p w14:paraId="4ADF102D" w14:textId="77777777" w:rsidR="007F38F0" w:rsidRPr="007E697D" w:rsidRDefault="007F38F0" w:rsidP="007F38F0">
            <w:pPr>
              <w:jc w:val="center"/>
              <w:rPr>
                <w:rFonts w:asciiTheme="minorHAnsi" w:hAnsiTheme="minorHAnsi" w:cstheme="minorHAnsi"/>
              </w:rPr>
            </w:pPr>
            <w:r w:rsidRPr="007E697D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1391" w:type="dxa"/>
          </w:tcPr>
          <w:p w14:paraId="6A7C60EB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</w:tcPr>
          <w:p w14:paraId="409EF7A7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2D8FAB2B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778" w:type="dxa"/>
          </w:tcPr>
          <w:p w14:paraId="7BA660DE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</w:tr>
      <w:tr w:rsidR="007F38F0" w:rsidRPr="007E697D" w14:paraId="036762BF" w14:textId="77777777" w:rsidTr="007F38F0">
        <w:trPr>
          <w:trHeight w:val="414"/>
        </w:trPr>
        <w:tc>
          <w:tcPr>
            <w:tcW w:w="1334" w:type="dxa"/>
          </w:tcPr>
          <w:p w14:paraId="60EC4FAA" w14:textId="77777777" w:rsidR="007F38F0" w:rsidRPr="007E697D" w:rsidRDefault="007F38F0" w:rsidP="007F38F0">
            <w:pPr>
              <w:jc w:val="center"/>
              <w:rPr>
                <w:rFonts w:asciiTheme="minorHAnsi" w:hAnsiTheme="minorHAnsi" w:cstheme="minorHAnsi"/>
              </w:rPr>
            </w:pPr>
            <w:r w:rsidRPr="007E697D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391" w:type="dxa"/>
          </w:tcPr>
          <w:p w14:paraId="64B925B1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</w:tcPr>
          <w:p w14:paraId="2DE7D796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324658A1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778" w:type="dxa"/>
          </w:tcPr>
          <w:p w14:paraId="4FC2E8BC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</w:tr>
      <w:tr w:rsidR="007F38F0" w:rsidRPr="007E697D" w14:paraId="23DF8424" w14:textId="77777777" w:rsidTr="007F38F0">
        <w:trPr>
          <w:trHeight w:val="414"/>
        </w:trPr>
        <w:tc>
          <w:tcPr>
            <w:tcW w:w="1334" w:type="dxa"/>
          </w:tcPr>
          <w:p w14:paraId="3043E2D3" w14:textId="77777777" w:rsidR="007F38F0" w:rsidRPr="007E697D" w:rsidRDefault="007F38F0" w:rsidP="007F38F0">
            <w:pPr>
              <w:jc w:val="center"/>
              <w:rPr>
                <w:rFonts w:asciiTheme="minorHAnsi" w:hAnsiTheme="minorHAnsi" w:cstheme="minorHAnsi"/>
              </w:rPr>
            </w:pPr>
            <w:r w:rsidRPr="007E697D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391" w:type="dxa"/>
          </w:tcPr>
          <w:p w14:paraId="37617D4A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</w:tcPr>
          <w:p w14:paraId="3210420C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34C288BF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778" w:type="dxa"/>
          </w:tcPr>
          <w:p w14:paraId="2604DEAE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</w:tr>
      <w:tr w:rsidR="007F38F0" w:rsidRPr="007E697D" w14:paraId="68C295C7" w14:textId="77777777" w:rsidTr="007F38F0">
        <w:trPr>
          <w:trHeight w:val="414"/>
        </w:trPr>
        <w:tc>
          <w:tcPr>
            <w:tcW w:w="1334" w:type="dxa"/>
          </w:tcPr>
          <w:p w14:paraId="50DD2521" w14:textId="77777777" w:rsidR="007F38F0" w:rsidRPr="007E697D" w:rsidRDefault="007F38F0" w:rsidP="007F38F0">
            <w:pPr>
              <w:jc w:val="center"/>
              <w:rPr>
                <w:rFonts w:asciiTheme="minorHAnsi" w:hAnsiTheme="minorHAnsi" w:cstheme="minorHAnsi"/>
              </w:rPr>
            </w:pPr>
            <w:r w:rsidRPr="007E697D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1391" w:type="dxa"/>
          </w:tcPr>
          <w:p w14:paraId="4EE64AD7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</w:tcPr>
          <w:p w14:paraId="73D1EA80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571E2CE1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778" w:type="dxa"/>
          </w:tcPr>
          <w:p w14:paraId="3BACA1A9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</w:tr>
      <w:tr w:rsidR="007F38F0" w:rsidRPr="007E697D" w14:paraId="11317E04" w14:textId="77777777" w:rsidTr="007F38F0">
        <w:trPr>
          <w:trHeight w:val="414"/>
        </w:trPr>
        <w:tc>
          <w:tcPr>
            <w:tcW w:w="1334" w:type="dxa"/>
          </w:tcPr>
          <w:p w14:paraId="0BF8D4C7" w14:textId="77777777" w:rsidR="007F38F0" w:rsidRPr="007E697D" w:rsidRDefault="007F38F0" w:rsidP="007F38F0">
            <w:pPr>
              <w:jc w:val="center"/>
              <w:rPr>
                <w:rFonts w:asciiTheme="minorHAnsi" w:hAnsiTheme="minorHAnsi" w:cstheme="minorHAnsi"/>
              </w:rPr>
            </w:pPr>
            <w:r w:rsidRPr="007E697D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1391" w:type="dxa"/>
          </w:tcPr>
          <w:p w14:paraId="640795D5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</w:tcPr>
          <w:p w14:paraId="120BE76B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6DB9C1F2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778" w:type="dxa"/>
          </w:tcPr>
          <w:p w14:paraId="0A524519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</w:tr>
      <w:tr w:rsidR="007F38F0" w:rsidRPr="007E697D" w14:paraId="2A655990" w14:textId="77777777" w:rsidTr="007F38F0">
        <w:trPr>
          <w:trHeight w:val="414"/>
        </w:trPr>
        <w:tc>
          <w:tcPr>
            <w:tcW w:w="1334" w:type="dxa"/>
          </w:tcPr>
          <w:p w14:paraId="32BC2031" w14:textId="77777777" w:rsidR="007F38F0" w:rsidRPr="007E697D" w:rsidRDefault="007F38F0" w:rsidP="007F38F0">
            <w:pPr>
              <w:jc w:val="center"/>
              <w:rPr>
                <w:rFonts w:asciiTheme="minorHAnsi" w:hAnsiTheme="minorHAnsi" w:cstheme="minorHAnsi"/>
              </w:rPr>
            </w:pPr>
            <w:r w:rsidRPr="007E697D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1391" w:type="dxa"/>
          </w:tcPr>
          <w:p w14:paraId="762BCF3D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</w:tcPr>
          <w:p w14:paraId="09BA5664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4C90FE4A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778" w:type="dxa"/>
          </w:tcPr>
          <w:p w14:paraId="71782D0E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</w:tr>
      <w:tr w:rsidR="007F38F0" w:rsidRPr="007E697D" w14:paraId="34AFE169" w14:textId="77777777" w:rsidTr="007F38F0">
        <w:trPr>
          <w:trHeight w:val="437"/>
        </w:trPr>
        <w:tc>
          <w:tcPr>
            <w:tcW w:w="1334" w:type="dxa"/>
          </w:tcPr>
          <w:p w14:paraId="0D29BD4F" w14:textId="77777777" w:rsidR="007F38F0" w:rsidRPr="007E697D" w:rsidRDefault="007F38F0" w:rsidP="007F38F0">
            <w:pPr>
              <w:jc w:val="center"/>
              <w:rPr>
                <w:rFonts w:asciiTheme="minorHAnsi" w:hAnsiTheme="minorHAnsi" w:cstheme="minorHAnsi"/>
              </w:rPr>
            </w:pPr>
            <w:r w:rsidRPr="007E697D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1391" w:type="dxa"/>
          </w:tcPr>
          <w:p w14:paraId="15504AEE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</w:tcPr>
          <w:p w14:paraId="44574E06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6459138B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778" w:type="dxa"/>
          </w:tcPr>
          <w:p w14:paraId="484FB3C1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</w:tr>
      <w:tr w:rsidR="007F38F0" w:rsidRPr="007E697D" w14:paraId="5369363D" w14:textId="77777777" w:rsidTr="007F38F0">
        <w:trPr>
          <w:trHeight w:val="414"/>
        </w:trPr>
        <w:tc>
          <w:tcPr>
            <w:tcW w:w="1334" w:type="dxa"/>
          </w:tcPr>
          <w:p w14:paraId="5A673B01" w14:textId="77777777" w:rsidR="007F38F0" w:rsidRPr="007E697D" w:rsidRDefault="007F38F0" w:rsidP="007F38F0">
            <w:pPr>
              <w:jc w:val="center"/>
              <w:rPr>
                <w:rFonts w:asciiTheme="minorHAnsi" w:hAnsiTheme="minorHAnsi" w:cstheme="minorHAnsi"/>
              </w:rPr>
            </w:pPr>
            <w:r w:rsidRPr="007E697D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1391" w:type="dxa"/>
          </w:tcPr>
          <w:p w14:paraId="454F889A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</w:tcPr>
          <w:p w14:paraId="173863B9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695679A2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778" w:type="dxa"/>
          </w:tcPr>
          <w:p w14:paraId="35853C5B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</w:tr>
      <w:tr w:rsidR="007F38F0" w:rsidRPr="007E697D" w14:paraId="4CA5203F" w14:textId="77777777" w:rsidTr="007F38F0">
        <w:trPr>
          <w:trHeight w:val="414"/>
        </w:trPr>
        <w:tc>
          <w:tcPr>
            <w:tcW w:w="1334" w:type="dxa"/>
          </w:tcPr>
          <w:p w14:paraId="0652B16F" w14:textId="77777777" w:rsidR="007F38F0" w:rsidRPr="007E697D" w:rsidRDefault="007F38F0" w:rsidP="007F38F0">
            <w:pPr>
              <w:jc w:val="center"/>
              <w:rPr>
                <w:rFonts w:asciiTheme="minorHAnsi" w:hAnsiTheme="minorHAnsi" w:cstheme="minorHAnsi"/>
              </w:rPr>
            </w:pPr>
            <w:r w:rsidRPr="007E697D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1391" w:type="dxa"/>
          </w:tcPr>
          <w:p w14:paraId="2D6D98B0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81" w:type="dxa"/>
          </w:tcPr>
          <w:p w14:paraId="6087559A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42EBE197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778" w:type="dxa"/>
          </w:tcPr>
          <w:p w14:paraId="6E3A463A" w14:textId="77777777" w:rsidR="007F38F0" w:rsidRPr="007E697D" w:rsidRDefault="007F38F0" w:rsidP="007F38F0">
            <w:pPr>
              <w:rPr>
                <w:rFonts w:asciiTheme="minorHAnsi" w:hAnsiTheme="minorHAnsi" w:cstheme="minorHAnsi"/>
              </w:rPr>
            </w:pPr>
          </w:p>
        </w:tc>
      </w:tr>
    </w:tbl>
    <w:p w14:paraId="35B3BDAF" w14:textId="14090503" w:rsidR="008C3605" w:rsidRPr="007E697D" w:rsidRDefault="008C3605" w:rsidP="008C3605">
      <w:pPr>
        <w:rPr>
          <w:rFonts w:asciiTheme="minorHAnsi" w:hAnsiTheme="minorHAnsi" w:cstheme="minorHAnsi"/>
        </w:rPr>
      </w:pPr>
    </w:p>
    <w:p w14:paraId="3EC5FC32" w14:textId="07410D9F" w:rsidR="00A710DF" w:rsidRPr="007E697D" w:rsidRDefault="008C3605" w:rsidP="00A710DF">
      <w:pPr>
        <w:rPr>
          <w:rFonts w:asciiTheme="minorHAnsi" w:hAnsiTheme="minorHAnsi" w:cstheme="minorHAnsi"/>
        </w:rPr>
      </w:pPr>
      <w:r w:rsidRPr="007E697D">
        <w:rPr>
          <w:rFonts w:asciiTheme="minorHAnsi" w:hAnsiTheme="minorHAnsi" w:cstheme="minorHAnsi"/>
        </w:rPr>
        <w:br w:type="page"/>
      </w:r>
    </w:p>
    <w:p w14:paraId="21DF02D1" w14:textId="42C006A9" w:rsidR="007F38F0" w:rsidRPr="007E697D" w:rsidRDefault="007F38F0" w:rsidP="007F38F0">
      <w:pPr>
        <w:pStyle w:val="Heading1"/>
        <w:rPr>
          <w:rFonts w:asciiTheme="minorHAnsi" w:hAnsiTheme="minorHAnsi" w:cstheme="minorHAnsi"/>
          <w:color w:val="auto"/>
        </w:rPr>
      </w:pPr>
      <w:r w:rsidRPr="007E697D">
        <w:rPr>
          <w:rFonts w:asciiTheme="minorHAnsi" w:hAnsiTheme="minorHAnsi" w:cstheme="minorHAnsi"/>
          <w:color w:val="auto"/>
        </w:rPr>
        <w:lastRenderedPageBreak/>
        <w:t>Name:  __________________      NHI:  _________________</w:t>
      </w:r>
    </w:p>
    <w:p w14:paraId="19635110" w14:textId="43073210" w:rsidR="008C3605" w:rsidRPr="007E697D" w:rsidRDefault="00BE0C18" w:rsidP="00A710DF">
      <w:pPr>
        <w:pStyle w:val="Heading1"/>
        <w:ind w:left="2880" w:firstLine="720"/>
        <w:rPr>
          <w:rFonts w:asciiTheme="minorHAnsi" w:hAnsiTheme="minorHAnsi" w:cstheme="minorHAnsi"/>
          <w:color w:val="auto"/>
        </w:rPr>
      </w:pPr>
      <w:r w:rsidRPr="007E697D">
        <w:rPr>
          <w:rFonts w:asciiTheme="minorHAnsi" w:hAnsiTheme="minorHAnsi" w:cstheme="minorHAnsi"/>
          <w:color w:val="auto"/>
        </w:rPr>
        <w:t>DASS-21</w:t>
      </w:r>
      <w:r w:rsidR="00036A38" w:rsidRPr="007E697D">
        <w:rPr>
          <w:rFonts w:asciiTheme="minorHAnsi" w:hAnsiTheme="minorHAnsi" w:cstheme="minorHAnsi"/>
          <w:color w:val="auto"/>
        </w:rPr>
        <w:t xml:space="preserve"> </w:t>
      </w:r>
      <w:proofErr w:type="gramStart"/>
      <w:r w:rsidR="00036A38" w:rsidRPr="007E697D">
        <w:rPr>
          <w:rFonts w:asciiTheme="minorHAnsi" w:hAnsiTheme="minorHAnsi" w:cstheme="minorHAnsi"/>
          <w:color w:val="auto"/>
        </w:rPr>
        <w:t>Scores</w:t>
      </w:r>
      <w:proofErr w:type="gramEnd"/>
    </w:p>
    <w:tbl>
      <w:tblPr>
        <w:tblStyle w:val="TableGrid"/>
        <w:tblW w:w="0" w:type="auto"/>
        <w:tblInd w:w="805" w:type="dxa"/>
        <w:tblLook w:val="04A0" w:firstRow="1" w:lastRow="0" w:firstColumn="1" w:lastColumn="0" w:noHBand="0" w:noVBand="1"/>
      </w:tblPr>
      <w:tblGrid>
        <w:gridCol w:w="2873"/>
        <w:gridCol w:w="2768"/>
        <w:gridCol w:w="2792"/>
      </w:tblGrid>
      <w:tr w:rsidR="00A710DF" w:rsidRPr="007E697D" w14:paraId="24A3FAB3" w14:textId="77777777" w:rsidTr="00635F13">
        <w:trPr>
          <w:trHeight w:val="186"/>
        </w:trPr>
        <w:tc>
          <w:tcPr>
            <w:tcW w:w="2873" w:type="dxa"/>
          </w:tcPr>
          <w:p w14:paraId="314B7127" w14:textId="68852341" w:rsidR="00A710DF" w:rsidRPr="007E697D" w:rsidRDefault="00A710DF" w:rsidP="00577DF6">
            <w:pPr>
              <w:pStyle w:val="Heading1"/>
              <w:jc w:val="center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2768" w:type="dxa"/>
          </w:tcPr>
          <w:p w14:paraId="3640C467" w14:textId="63562A7D" w:rsidR="00A710DF" w:rsidRPr="007E697D" w:rsidRDefault="00A710DF" w:rsidP="00577DF6">
            <w:pPr>
              <w:pStyle w:val="Heading1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7E697D">
              <w:rPr>
                <w:rFonts w:asciiTheme="minorHAnsi" w:hAnsiTheme="minorHAnsi" w:cstheme="minorHAnsi"/>
                <w:color w:val="auto"/>
              </w:rPr>
              <w:t>Date</w:t>
            </w:r>
          </w:p>
        </w:tc>
        <w:tc>
          <w:tcPr>
            <w:tcW w:w="2792" w:type="dxa"/>
          </w:tcPr>
          <w:p w14:paraId="0DA914AB" w14:textId="6FB033AD" w:rsidR="00A710DF" w:rsidRPr="007E697D" w:rsidRDefault="00A710DF" w:rsidP="00577DF6">
            <w:pPr>
              <w:pStyle w:val="Heading1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7E697D">
              <w:rPr>
                <w:rFonts w:asciiTheme="minorHAnsi" w:hAnsiTheme="minorHAnsi" w:cstheme="minorHAnsi"/>
                <w:color w:val="auto"/>
              </w:rPr>
              <w:t>Score</w:t>
            </w:r>
          </w:p>
        </w:tc>
      </w:tr>
      <w:tr w:rsidR="00A710DF" w:rsidRPr="007E697D" w14:paraId="0765E7A6" w14:textId="77777777" w:rsidTr="00635F13">
        <w:trPr>
          <w:trHeight w:val="182"/>
        </w:trPr>
        <w:tc>
          <w:tcPr>
            <w:tcW w:w="2873" w:type="dxa"/>
          </w:tcPr>
          <w:p w14:paraId="4BFAC792" w14:textId="3FE7E05D" w:rsidR="00A710DF" w:rsidRPr="007E697D" w:rsidRDefault="00A710DF" w:rsidP="00553CEB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7E697D">
              <w:rPr>
                <w:rFonts w:asciiTheme="minorHAnsi" w:hAnsiTheme="minorHAnsi" w:cstheme="minorHAnsi"/>
                <w:color w:val="auto"/>
              </w:rPr>
              <w:t>Baseline</w:t>
            </w:r>
          </w:p>
        </w:tc>
        <w:tc>
          <w:tcPr>
            <w:tcW w:w="2768" w:type="dxa"/>
          </w:tcPr>
          <w:p w14:paraId="6EC71550" w14:textId="19842AD6" w:rsidR="00A710DF" w:rsidRPr="007E697D" w:rsidRDefault="00A710DF" w:rsidP="00553CEB">
            <w:pPr>
              <w:pStyle w:val="Heading1"/>
              <w:spacing w:before="0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2792" w:type="dxa"/>
          </w:tcPr>
          <w:p w14:paraId="41D57653" w14:textId="6DBB7816" w:rsidR="00A710DF" w:rsidRPr="007E697D" w:rsidRDefault="00A710DF" w:rsidP="00553CEB">
            <w:pPr>
              <w:pStyle w:val="Heading1"/>
              <w:spacing w:before="0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A710DF" w:rsidRPr="007E697D" w14:paraId="7487A544" w14:textId="77777777" w:rsidTr="00635F13">
        <w:trPr>
          <w:trHeight w:val="186"/>
        </w:trPr>
        <w:tc>
          <w:tcPr>
            <w:tcW w:w="2873" w:type="dxa"/>
          </w:tcPr>
          <w:p w14:paraId="43F77D03" w14:textId="0242476E" w:rsidR="00A710DF" w:rsidRPr="007E697D" w:rsidRDefault="00A710DF" w:rsidP="00553CEB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7E697D">
              <w:rPr>
                <w:rFonts w:asciiTheme="minorHAnsi" w:hAnsiTheme="minorHAnsi" w:cstheme="minorHAnsi"/>
                <w:color w:val="auto"/>
              </w:rPr>
              <w:t>Week 1</w:t>
            </w:r>
          </w:p>
        </w:tc>
        <w:tc>
          <w:tcPr>
            <w:tcW w:w="2768" w:type="dxa"/>
          </w:tcPr>
          <w:p w14:paraId="0883AAC5" w14:textId="12383731" w:rsidR="00A710DF" w:rsidRPr="007E697D" w:rsidRDefault="00A710DF" w:rsidP="00553CEB">
            <w:pPr>
              <w:pStyle w:val="Heading1"/>
              <w:spacing w:before="0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2792" w:type="dxa"/>
          </w:tcPr>
          <w:p w14:paraId="6B746ED2" w14:textId="66897FC4" w:rsidR="00A710DF" w:rsidRPr="007E697D" w:rsidRDefault="00A710DF" w:rsidP="00553CEB">
            <w:pPr>
              <w:pStyle w:val="Heading1"/>
              <w:spacing w:before="0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A710DF" w:rsidRPr="007E697D" w14:paraId="0DC0230E" w14:textId="77777777" w:rsidTr="00635F13">
        <w:trPr>
          <w:trHeight w:val="186"/>
        </w:trPr>
        <w:tc>
          <w:tcPr>
            <w:tcW w:w="2873" w:type="dxa"/>
          </w:tcPr>
          <w:p w14:paraId="76257907" w14:textId="75887EFB" w:rsidR="00A710DF" w:rsidRPr="007E697D" w:rsidRDefault="00A710DF" w:rsidP="00553CEB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7E697D">
              <w:rPr>
                <w:rFonts w:asciiTheme="minorHAnsi" w:hAnsiTheme="minorHAnsi" w:cstheme="minorHAnsi"/>
                <w:color w:val="auto"/>
              </w:rPr>
              <w:t>Week 2</w:t>
            </w:r>
          </w:p>
        </w:tc>
        <w:tc>
          <w:tcPr>
            <w:tcW w:w="2768" w:type="dxa"/>
          </w:tcPr>
          <w:p w14:paraId="16A10B0A" w14:textId="41C2AED8" w:rsidR="00A710DF" w:rsidRPr="007E697D" w:rsidRDefault="00A710DF" w:rsidP="00553CEB">
            <w:pPr>
              <w:pStyle w:val="Heading1"/>
              <w:spacing w:before="0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2792" w:type="dxa"/>
          </w:tcPr>
          <w:p w14:paraId="12DC1A44" w14:textId="3E3AF067" w:rsidR="00A710DF" w:rsidRPr="007E697D" w:rsidRDefault="00A710DF" w:rsidP="00553CEB">
            <w:pPr>
              <w:pStyle w:val="Heading1"/>
              <w:spacing w:before="0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A710DF" w:rsidRPr="007E697D" w14:paraId="1D9FE7B3" w14:textId="77777777" w:rsidTr="00635F13">
        <w:trPr>
          <w:trHeight w:val="186"/>
        </w:trPr>
        <w:tc>
          <w:tcPr>
            <w:tcW w:w="2873" w:type="dxa"/>
          </w:tcPr>
          <w:p w14:paraId="6B281926" w14:textId="0F50FAE4" w:rsidR="00A710DF" w:rsidRPr="007E697D" w:rsidRDefault="00A710DF" w:rsidP="00553CEB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7E697D">
              <w:rPr>
                <w:rFonts w:asciiTheme="minorHAnsi" w:hAnsiTheme="minorHAnsi" w:cstheme="minorHAnsi"/>
                <w:color w:val="auto"/>
              </w:rPr>
              <w:t>Week 3</w:t>
            </w:r>
          </w:p>
        </w:tc>
        <w:tc>
          <w:tcPr>
            <w:tcW w:w="2768" w:type="dxa"/>
          </w:tcPr>
          <w:p w14:paraId="7C59BF5C" w14:textId="61B04124" w:rsidR="00A710DF" w:rsidRPr="007E697D" w:rsidRDefault="00A710DF" w:rsidP="00553CEB">
            <w:pPr>
              <w:pStyle w:val="Heading1"/>
              <w:spacing w:before="0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2792" w:type="dxa"/>
          </w:tcPr>
          <w:p w14:paraId="1F0D9A58" w14:textId="3B313E19" w:rsidR="00A710DF" w:rsidRPr="007E697D" w:rsidRDefault="00A710DF" w:rsidP="00553CEB">
            <w:pPr>
              <w:pStyle w:val="Heading1"/>
              <w:spacing w:before="0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A710DF" w:rsidRPr="007E697D" w14:paraId="7ECBF4DF" w14:textId="77777777" w:rsidTr="00635F13">
        <w:trPr>
          <w:trHeight w:val="182"/>
        </w:trPr>
        <w:tc>
          <w:tcPr>
            <w:tcW w:w="2873" w:type="dxa"/>
          </w:tcPr>
          <w:p w14:paraId="54B0F68B" w14:textId="1F85F5E6" w:rsidR="00A710DF" w:rsidRPr="007E697D" w:rsidRDefault="00A710DF" w:rsidP="00553CEB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7E697D">
              <w:rPr>
                <w:rFonts w:asciiTheme="minorHAnsi" w:hAnsiTheme="minorHAnsi" w:cstheme="minorHAnsi"/>
                <w:color w:val="auto"/>
              </w:rPr>
              <w:t>Week 4</w:t>
            </w:r>
          </w:p>
        </w:tc>
        <w:tc>
          <w:tcPr>
            <w:tcW w:w="2768" w:type="dxa"/>
          </w:tcPr>
          <w:p w14:paraId="23EF03B8" w14:textId="7C7AE8F7" w:rsidR="00A710DF" w:rsidRPr="007E697D" w:rsidRDefault="00A710DF" w:rsidP="00553CEB">
            <w:pPr>
              <w:pStyle w:val="Heading1"/>
              <w:spacing w:before="0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2792" w:type="dxa"/>
          </w:tcPr>
          <w:p w14:paraId="1A888B0E" w14:textId="1A0F36AB" w:rsidR="00A710DF" w:rsidRPr="007E697D" w:rsidRDefault="00A710DF" w:rsidP="00553CEB">
            <w:pPr>
              <w:pStyle w:val="Heading1"/>
              <w:spacing w:before="0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A710DF" w:rsidRPr="007E697D" w14:paraId="7B5F5CE5" w14:textId="77777777" w:rsidTr="00635F13">
        <w:trPr>
          <w:trHeight w:val="186"/>
        </w:trPr>
        <w:tc>
          <w:tcPr>
            <w:tcW w:w="2873" w:type="dxa"/>
          </w:tcPr>
          <w:p w14:paraId="612928F8" w14:textId="49BD3F6C" w:rsidR="00A710DF" w:rsidRPr="007E697D" w:rsidRDefault="00A710DF" w:rsidP="00553CEB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7E697D">
              <w:rPr>
                <w:rFonts w:asciiTheme="minorHAnsi" w:hAnsiTheme="minorHAnsi" w:cstheme="minorHAnsi"/>
                <w:color w:val="auto"/>
              </w:rPr>
              <w:t>Week 5</w:t>
            </w:r>
          </w:p>
        </w:tc>
        <w:tc>
          <w:tcPr>
            <w:tcW w:w="2768" w:type="dxa"/>
          </w:tcPr>
          <w:p w14:paraId="0315A1F7" w14:textId="79EF2912" w:rsidR="00A710DF" w:rsidRPr="007E697D" w:rsidRDefault="00A710DF" w:rsidP="00553CEB">
            <w:pPr>
              <w:pStyle w:val="Heading1"/>
              <w:spacing w:before="0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2792" w:type="dxa"/>
          </w:tcPr>
          <w:p w14:paraId="717E1043" w14:textId="236E7FCA" w:rsidR="00A710DF" w:rsidRPr="007E697D" w:rsidRDefault="00A710DF" w:rsidP="00553CEB">
            <w:pPr>
              <w:pStyle w:val="Heading1"/>
              <w:spacing w:before="0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A710DF" w:rsidRPr="007E697D" w14:paraId="3C6A6DD7" w14:textId="77777777" w:rsidTr="00635F13">
        <w:trPr>
          <w:trHeight w:val="72"/>
        </w:trPr>
        <w:tc>
          <w:tcPr>
            <w:tcW w:w="2873" w:type="dxa"/>
          </w:tcPr>
          <w:p w14:paraId="613D7A62" w14:textId="630E1AEF" w:rsidR="00A710DF" w:rsidRPr="007E697D" w:rsidRDefault="00A710DF" w:rsidP="00553CEB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7E697D">
              <w:rPr>
                <w:rFonts w:asciiTheme="minorHAnsi" w:hAnsiTheme="minorHAnsi" w:cstheme="minorHAnsi"/>
                <w:color w:val="auto"/>
              </w:rPr>
              <w:t>Week 6</w:t>
            </w:r>
          </w:p>
        </w:tc>
        <w:tc>
          <w:tcPr>
            <w:tcW w:w="2768" w:type="dxa"/>
          </w:tcPr>
          <w:p w14:paraId="0E8CE1E3" w14:textId="25E2AD66" w:rsidR="00A710DF" w:rsidRPr="007E697D" w:rsidRDefault="00A710DF" w:rsidP="00553CEB">
            <w:pPr>
              <w:pStyle w:val="Heading1"/>
              <w:spacing w:before="0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2792" w:type="dxa"/>
          </w:tcPr>
          <w:p w14:paraId="147BBED2" w14:textId="6FF33B79" w:rsidR="00A710DF" w:rsidRPr="007E697D" w:rsidRDefault="00A710DF" w:rsidP="00553CEB">
            <w:pPr>
              <w:pStyle w:val="Heading1"/>
              <w:spacing w:before="0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A710DF" w:rsidRPr="007E697D" w14:paraId="0D11D5D4" w14:textId="77777777" w:rsidTr="00635F13">
        <w:trPr>
          <w:trHeight w:val="72"/>
        </w:trPr>
        <w:tc>
          <w:tcPr>
            <w:tcW w:w="2873" w:type="dxa"/>
          </w:tcPr>
          <w:p w14:paraId="5D603FF1" w14:textId="4C2BE238" w:rsidR="00A710DF" w:rsidRPr="007E697D" w:rsidRDefault="00A710DF" w:rsidP="00553CEB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7E697D">
              <w:rPr>
                <w:rFonts w:asciiTheme="minorHAnsi" w:hAnsiTheme="minorHAnsi" w:cstheme="minorHAnsi"/>
                <w:color w:val="auto"/>
              </w:rPr>
              <w:t>Week 7</w:t>
            </w:r>
          </w:p>
        </w:tc>
        <w:tc>
          <w:tcPr>
            <w:tcW w:w="2768" w:type="dxa"/>
          </w:tcPr>
          <w:p w14:paraId="5081F164" w14:textId="4CF57410" w:rsidR="00A710DF" w:rsidRPr="007E697D" w:rsidRDefault="00A710DF" w:rsidP="00553CEB">
            <w:pPr>
              <w:pStyle w:val="Heading1"/>
              <w:spacing w:before="0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2792" w:type="dxa"/>
          </w:tcPr>
          <w:p w14:paraId="2416784D" w14:textId="77777777" w:rsidR="00A710DF" w:rsidRPr="007E697D" w:rsidRDefault="00A710DF" w:rsidP="00553CEB">
            <w:pPr>
              <w:pStyle w:val="Heading1"/>
              <w:spacing w:before="0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A710DF" w:rsidRPr="007E697D" w14:paraId="49C919D1" w14:textId="77777777" w:rsidTr="00635F13">
        <w:trPr>
          <w:trHeight w:val="72"/>
        </w:trPr>
        <w:tc>
          <w:tcPr>
            <w:tcW w:w="2873" w:type="dxa"/>
          </w:tcPr>
          <w:p w14:paraId="0044CDCF" w14:textId="6D6FFC2C" w:rsidR="00A710DF" w:rsidRPr="007E697D" w:rsidRDefault="00A710DF" w:rsidP="00553CEB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7E697D">
              <w:rPr>
                <w:rFonts w:asciiTheme="minorHAnsi" w:hAnsiTheme="minorHAnsi" w:cstheme="minorHAnsi"/>
                <w:color w:val="auto"/>
              </w:rPr>
              <w:t>Week 8</w:t>
            </w:r>
          </w:p>
        </w:tc>
        <w:tc>
          <w:tcPr>
            <w:tcW w:w="2768" w:type="dxa"/>
          </w:tcPr>
          <w:p w14:paraId="6A981C9E" w14:textId="6154BBA0" w:rsidR="00A710DF" w:rsidRPr="007E697D" w:rsidRDefault="00A710DF" w:rsidP="00553CEB">
            <w:pPr>
              <w:pStyle w:val="Heading1"/>
              <w:spacing w:before="0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2792" w:type="dxa"/>
          </w:tcPr>
          <w:p w14:paraId="688ECFDC" w14:textId="77777777" w:rsidR="00A710DF" w:rsidRPr="007E697D" w:rsidRDefault="00A710DF" w:rsidP="00553CEB">
            <w:pPr>
              <w:pStyle w:val="Heading1"/>
              <w:spacing w:before="0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A710DF" w:rsidRPr="007E697D" w14:paraId="46C80D96" w14:textId="77777777" w:rsidTr="00635F13">
        <w:trPr>
          <w:trHeight w:val="72"/>
        </w:trPr>
        <w:tc>
          <w:tcPr>
            <w:tcW w:w="2873" w:type="dxa"/>
          </w:tcPr>
          <w:p w14:paraId="42F03A2C" w14:textId="754E331E" w:rsidR="00A710DF" w:rsidRPr="007E697D" w:rsidRDefault="00A710DF" w:rsidP="00553CEB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7E697D">
              <w:rPr>
                <w:rFonts w:asciiTheme="minorHAnsi" w:hAnsiTheme="minorHAnsi" w:cstheme="minorHAnsi"/>
                <w:color w:val="auto"/>
              </w:rPr>
              <w:t>Week 9</w:t>
            </w:r>
          </w:p>
        </w:tc>
        <w:tc>
          <w:tcPr>
            <w:tcW w:w="2768" w:type="dxa"/>
          </w:tcPr>
          <w:p w14:paraId="14F47C42" w14:textId="6E99C278" w:rsidR="00A710DF" w:rsidRPr="007E697D" w:rsidRDefault="00A710DF" w:rsidP="00553CEB">
            <w:pPr>
              <w:pStyle w:val="Heading1"/>
              <w:spacing w:before="0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2792" w:type="dxa"/>
          </w:tcPr>
          <w:p w14:paraId="024FB464" w14:textId="77777777" w:rsidR="00A710DF" w:rsidRPr="007E697D" w:rsidRDefault="00A710DF" w:rsidP="00553CEB">
            <w:pPr>
              <w:pStyle w:val="Heading1"/>
              <w:spacing w:before="0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A710DF" w:rsidRPr="007E697D" w14:paraId="32AF84B0" w14:textId="77777777" w:rsidTr="00635F13">
        <w:trPr>
          <w:trHeight w:val="72"/>
        </w:trPr>
        <w:tc>
          <w:tcPr>
            <w:tcW w:w="2873" w:type="dxa"/>
          </w:tcPr>
          <w:p w14:paraId="03BE0240" w14:textId="68BB0E93" w:rsidR="00A710DF" w:rsidRPr="007E697D" w:rsidRDefault="00A710DF" w:rsidP="00553CEB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7E697D">
              <w:rPr>
                <w:rFonts w:asciiTheme="minorHAnsi" w:hAnsiTheme="minorHAnsi" w:cstheme="minorHAnsi"/>
                <w:color w:val="auto"/>
              </w:rPr>
              <w:t>Week 10</w:t>
            </w:r>
          </w:p>
        </w:tc>
        <w:tc>
          <w:tcPr>
            <w:tcW w:w="2768" w:type="dxa"/>
          </w:tcPr>
          <w:p w14:paraId="2B68F1B2" w14:textId="234C56C7" w:rsidR="00A710DF" w:rsidRPr="007E697D" w:rsidRDefault="00A710DF" w:rsidP="00553CEB">
            <w:pPr>
              <w:pStyle w:val="Heading1"/>
              <w:spacing w:before="0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2792" w:type="dxa"/>
          </w:tcPr>
          <w:p w14:paraId="740D0617" w14:textId="77777777" w:rsidR="00A710DF" w:rsidRPr="007E697D" w:rsidRDefault="00A710DF" w:rsidP="00553CEB">
            <w:pPr>
              <w:pStyle w:val="Heading1"/>
              <w:spacing w:before="0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A710DF" w:rsidRPr="007E697D" w14:paraId="4E434761" w14:textId="77777777" w:rsidTr="00635F13">
        <w:trPr>
          <w:trHeight w:val="72"/>
        </w:trPr>
        <w:tc>
          <w:tcPr>
            <w:tcW w:w="2873" w:type="dxa"/>
          </w:tcPr>
          <w:p w14:paraId="12820FCF" w14:textId="6D7DD31C" w:rsidR="00A710DF" w:rsidRPr="007E697D" w:rsidRDefault="00A710DF" w:rsidP="00553CEB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7E697D">
              <w:rPr>
                <w:rFonts w:asciiTheme="minorHAnsi" w:hAnsiTheme="minorHAnsi" w:cstheme="minorHAnsi"/>
                <w:color w:val="auto"/>
              </w:rPr>
              <w:t>Week 11</w:t>
            </w:r>
          </w:p>
        </w:tc>
        <w:tc>
          <w:tcPr>
            <w:tcW w:w="2768" w:type="dxa"/>
          </w:tcPr>
          <w:p w14:paraId="22A530B3" w14:textId="096E6436" w:rsidR="00A710DF" w:rsidRPr="007E697D" w:rsidRDefault="00A710DF" w:rsidP="00553CEB">
            <w:pPr>
              <w:pStyle w:val="Heading1"/>
              <w:spacing w:before="0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2792" w:type="dxa"/>
          </w:tcPr>
          <w:p w14:paraId="3649F4DB" w14:textId="77777777" w:rsidR="00A710DF" w:rsidRPr="007E697D" w:rsidRDefault="00A710DF" w:rsidP="00553CEB">
            <w:pPr>
              <w:pStyle w:val="Heading1"/>
              <w:spacing w:before="0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A710DF" w:rsidRPr="007E697D" w14:paraId="04C0267E" w14:textId="77777777" w:rsidTr="00635F13">
        <w:trPr>
          <w:trHeight w:val="72"/>
        </w:trPr>
        <w:tc>
          <w:tcPr>
            <w:tcW w:w="2873" w:type="dxa"/>
          </w:tcPr>
          <w:p w14:paraId="06163B91" w14:textId="4774C854" w:rsidR="00A710DF" w:rsidRPr="007E697D" w:rsidRDefault="00A710DF" w:rsidP="00553CEB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7E697D">
              <w:rPr>
                <w:rFonts w:asciiTheme="minorHAnsi" w:hAnsiTheme="minorHAnsi" w:cstheme="minorHAnsi"/>
                <w:color w:val="auto"/>
              </w:rPr>
              <w:t>Week 12</w:t>
            </w:r>
          </w:p>
        </w:tc>
        <w:tc>
          <w:tcPr>
            <w:tcW w:w="2768" w:type="dxa"/>
          </w:tcPr>
          <w:p w14:paraId="1DF7EFA9" w14:textId="0BB0C85A" w:rsidR="00A710DF" w:rsidRPr="007E697D" w:rsidRDefault="00A710DF" w:rsidP="00553CEB">
            <w:pPr>
              <w:pStyle w:val="Heading1"/>
              <w:spacing w:before="0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2792" w:type="dxa"/>
          </w:tcPr>
          <w:p w14:paraId="4BB1F2E5" w14:textId="77777777" w:rsidR="00A710DF" w:rsidRPr="007E697D" w:rsidRDefault="00A710DF" w:rsidP="00553CEB">
            <w:pPr>
              <w:pStyle w:val="Heading1"/>
              <w:spacing w:before="0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A710DF" w:rsidRPr="007E697D" w14:paraId="36FFB735" w14:textId="77777777" w:rsidTr="00635F13">
        <w:trPr>
          <w:trHeight w:val="72"/>
        </w:trPr>
        <w:tc>
          <w:tcPr>
            <w:tcW w:w="2873" w:type="dxa"/>
          </w:tcPr>
          <w:p w14:paraId="5A916772" w14:textId="1B13D654" w:rsidR="00A710DF" w:rsidRPr="007E697D" w:rsidRDefault="00A710DF" w:rsidP="00553CEB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7E697D">
              <w:rPr>
                <w:rFonts w:asciiTheme="minorHAnsi" w:hAnsiTheme="minorHAnsi" w:cstheme="minorHAnsi"/>
                <w:color w:val="auto"/>
              </w:rPr>
              <w:t>Post treatment</w:t>
            </w:r>
          </w:p>
        </w:tc>
        <w:tc>
          <w:tcPr>
            <w:tcW w:w="2768" w:type="dxa"/>
          </w:tcPr>
          <w:p w14:paraId="173A58AF" w14:textId="3F06AED9" w:rsidR="00A710DF" w:rsidRPr="007E697D" w:rsidRDefault="00A710DF" w:rsidP="00553CEB">
            <w:pPr>
              <w:pStyle w:val="Heading1"/>
              <w:spacing w:before="0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2792" w:type="dxa"/>
          </w:tcPr>
          <w:p w14:paraId="3468E401" w14:textId="77777777" w:rsidR="00A710DF" w:rsidRPr="007E697D" w:rsidRDefault="00A710DF" w:rsidP="00553CEB">
            <w:pPr>
              <w:pStyle w:val="Heading1"/>
              <w:spacing w:before="0"/>
              <w:rPr>
                <w:rFonts w:asciiTheme="minorHAnsi" w:hAnsiTheme="minorHAnsi" w:cstheme="minorHAnsi"/>
                <w:color w:val="auto"/>
              </w:rPr>
            </w:pPr>
          </w:p>
        </w:tc>
      </w:tr>
    </w:tbl>
    <w:p w14:paraId="430E9D74" w14:textId="77777777" w:rsidR="00BE0C18" w:rsidRPr="007E697D" w:rsidRDefault="00BE0C18">
      <w:pPr>
        <w:rPr>
          <w:rFonts w:asciiTheme="minorHAnsi" w:hAnsiTheme="minorHAnsi" w:cstheme="minorHAnsi"/>
        </w:rPr>
      </w:pPr>
    </w:p>
    <w:p w14:paraId="5CF63C83" w14:textId="6A06CC78" w:rsidR="00BE0C18" w:rsidRPr="007E697D" w:rsidRDefault="007F38F0" w:rsidP="007F38F0">
      <w:pPr>
        <w:pStyle w:val="Heading1"/>
        <w:ind w:left="2880" w:firstLine="720"/>
        <w:rPr>
          <w:rFonts w:asciiTheme="minorHAnsi" w:hAnsiTheme="minorHAnsi" w:cstheme="minorHAnsi"/>
        </w:rPr>
      </w:pPr>
      <w:r w:rsidRPr="007E697D">
        <w:rPr>
          <w:rFonts w:asciiTheme="minorHAnsi" w:hAnsiTheme="minorHAnsi" w:cstheme="minorHAnsi"/>
          <w:color w:val="auto"/>
        </w:rPr>
        <w:t>Bladder Symptoms</w:t>
      </w:r>
    </w:p>
    <w:tbl>
      <w:tblPr>
        <w:tblStyle w:val="TableGrid"/>
        <w:tblW w:w="8363" w:type="dxa"/>
        <w:tblInd w:w="846" w:type="dxa"/>
        <w:tblLook w:val="04A0" w:firstRow="1" w:lastRow="0" w:firstColumn="1" w:lastColumn="0" w:noHBand="0" w:noVBand="1"/>
      </w:tblPr>
      <w:tblGrid>
        <w:gridCol w:w="4180"/>
        <w:gridCol w:w="4183"/>
      </w:tblGrid>
      <w:tr w:rsidR="00BE0C18" w:rsidRPr="007E697D" w14:paraId="70D4E97F" w14:textId="77777777" w:rsidTr="00553CEB">
        <w:trPr>
          <w:trHeight w:val="286"/>
        </w:trPr>
        <w:tc>
          <w:tcPr>
            <w:tcW w:w="4180" w:type="dxa"/>
          </w:tcPr>
          <w:p w14:paraId="22170DA2" w14:textId="4B562A4B" w:rsidR="00BE0C18" w:rsidRPr="007E697D" w:rsidRDefault="00BE0C18" w:rsidP="007F38F0">
            <w:pPr>
              <w:jc w:val="center"/>
              <w:rPr>
                <w:rFonts w:asciiTheme="minorHAnsi" w:hAnsiTheme="minorHAnsi" w:cstheme="minorHAnsi"/>
                <w:sz w:val="32"/>
                <w:szCs w:val="32"/>
              </w:rPr>
            </w:pPr>
            <w:r w:rsidRPr="007E697D">
              <w:rPr>
                <w:rFonts w:asciiTheme="minorHAnsi" w:hAnsiTheme="minorHAnsi" w:cstheme="minorHAnsi"/>
                <w:sz w:val="32"/>
                <w:szCs w:val="32"/>
              </w:rPr>
              <w:t>Baseline</w:t>
            </w:r>
          </w:p>
        </w:tc>
        <w:tc>
          <w:tcPr>
            <w:tcW w:w="4183" w:type="dxa"/>
          </w:tcPr>
          <w:p w14:paraId="6972B69F" w14:textId="77777777" w:rsidR="00BE0C18" w:rsidRPr="007E697D" w:rsidRDefault="00BE0C18">
            <w:pPr>
              <w:rPr>
                <w:rFonts w:asciiTheme="minorHAnsi" w:hAnsiTheme="minorHAnsi" w:cstheme="minorHAnsi"/>
              </w:rPr>
            </w:pPr>
          </w:p>
        </w:tc>
      </w:tr>
      <w:tr w:rsidR="00BE0C18" w:rsidRPr="007E697D" w14:paraId="75476661" w14:textId="77777777" w:rsidTr="00553CEB">
        <w:trPr>
          <w:trHeight w:val="305"/>
        </w:trPr>
        <w:tc>
          <w:tcPr>
            <w:tcW w:w="4180" w:type="dxa"/>
          </w:tcPr>
          <w:p w14:paraId="330E9104" w14:textId="43A160A7" w:rsidR="00BE0C18" w:rsidRPr="007E697D" w:rsidRDefault="00BE0C18" w:rsidP="007F38F0">
            <w:pPr>
              <w:jc w:val="center"/>
              <w:rPr>
                <w:rFonts w:asciiTheme="minorHAnsi" w:hAnsiTheme="minorHAnsi" w:cstheme="minorHAnsi"/>
                <w:sz w:val="32"/>
                <w:szCs w:val="32"/>
              </w:rPr>
            </w:pPr>
            <w:r w:rsidRPr="007E697D">
              <w:rPr>
                <w:rFonts w:asciiTheme="minorHAnsi" w:hAnsiTheme="minorHAnsi" w:cstheme="minorHAnsi"/>
                <w:sz w:val="32"/>
                <w:szCs w:val="32"/>
              </w:rPr>
              <w:t>Week 4</w:t>
            </w:r>
          </w:p>
        </w:tc>
        <w:tc>
          <w:tcPr>
            <w:tcW w:w="4183" w:type="dxa"/>
          </w:tcPr>
          <w:p w14:paraId="50DE253D" w14:textId="77777777" w:rsidR="00BE0C18" w:rsidRPr="007E697D" w:rsidRDefault="00BE0C18">
            <w:pPr>
              <w:rPr>
                <w:rFonts w:asciiTheme="minorHAnsi" w:hAnsiTheme="minorHAnsi" w:cstheme="minorHAnsi"/>
              </w:rPr>
            </w:pPr>
          </w:p>
        </w:tc>
      </w:tr>
      <w:tr w:rsidR="00BE0C18" w:rsidRPr="007E697D" w14:paraId="71053F26" w14:textId="77777777" w:rsidTr="00553CEB">
        <w:trPr>
          <w:trHeight w:val="286"/>
        </w:trPr>
        <w:tc>
          <w:tcPr>
            <w:tcW w:w="4180" w:type="dxa"/>
          </w:tcPr>
          <w:p w14:paraId="4F2F938B" w14:textId="2105C59B" w:rsidR="00BE0C18" w:rsidRPr="007E697D" w:rsidRDefault="00BE0C18" w:rsidP="007F38F0">
            <w:pPr>
              <w:jc w:val="center"/>
              <w:rPr>
                <w:rFonts w:asciiTheme="minorHAnsi" w:hAnsiTheme="minorHAnsi" w:cstheme="minorHAnsi"/>
                <w:sz w:val="32"/>
                <w:szCs w:val="32"/>
              </w:rPr>
            </w:pPr>
            <w:r w:rsidRPr="007E697D">
              <w:rPr>
                <w:rFonts w:asciiTheme="minorHAnsi" w:hAnsiTheme="minorHAnsi" w:cstheme="minorHAnsi"/>
                <w:sz w:val="32"/>
                <w:szCs w:val="32"/>
              </w:rPr>
              <w:t>Week 8</w:t>
            </w:r>
          </w:p>
        </w:tc>
        <w:tc>
          <w:tcPr>
            <w:tcW w:w="4183" w:type="dxa"/>
          </w:tcPr>
          <w:p w14:paraId="6F3C2285" w14:textId="77777777" w:rsidR="00BE0C18" w:rsidRPr="007E697D" w:rsidRDefault="00BE0C18">
            <w:pPr>
              <w:rPr>
                <w:rFonts w:asciiTheme="minorHAnsi" w:hAnsiTheme="minorHAnsi" w:cstheme="minorHAnsi"/>
              </w:rPr>
            </w:pPr>
          </w:p>
        </w:tc>
      </w:tr>
      <w:tr w:rsidR="00BE0C18" w:rsidRPr="007E697D" w14:paraId="6DDB1894" w14:textId="77777777" w:rsidTr="00553CEB">
        <w:trPr>
          <w:trHeight w:val="286"/>
        </w:trPr>
        <w:tc>
          <w:tcPr>
            <w:tcW w:w="4180" w:type="dxa"/>
          </w:tcPr>
          <w:p w14:paraId="7154984D" w14:textId="757A841A" w:rsidR="00BE0C18" w:rsidRPr="007E697D" w:rsidRDefault="00BE0C18" w:rsidP="007F38F0">
            <w:pPr>
              <w:jc w:val="center"/>
              <w:rPr>
                <w:rFonts w:asciiTheme="minorHAnsi" w:hAnsiTheme="minorHAnsi" w:cstheme="minorHAnsi"/>
                <w:sz w:val="32"/>
                <w:szCs w:val="32"/>
              </w:rPr>
            </w:pPr>
            <w:r w:rsidRPr="007E697D">
              <w:rPr>
                <w:rFonts w:asciiTheme="minorHAnsi" w:hAnsiTheme="minorHAnsi" w:cstheme="minorHAnsi"/>
                <w:sz w:val="32"/>
                <w:szCs w:val="32"/>
              </w:rPr>
              <w:t>Week 12</w:t>
            </w:r>
          </w:p>
        </w:tc>
        <w:tc>
          <w:tcPr>
            <w:tcW w:w="4183" w:type="dxa"/>
          </w:tcPr>
          <w:p w14:paraId="5563B9C8" w14:textId="77777777" w:rsidR="00BE0C18" w:rsidRPr="007E697D" w:rsidRDefault="00BE0C18">
            <w:pPr>
              <w:rPr>
                <w:rFonts w:asciiTheme="minorHAnsi" w:hAnsiTheme="minorHAnsi" w:cstheme="minorHAnsi"/>
              </w:rPr>
            </w:pPr>
          </w:p>
        </w:tc>
      </w:tr>
      <w:tr w:rsidR="00BE0C18" w:rsidRPr="007E697D" w14:paraId="2AF9C70E" w14:textId="77777777" w:rsidTr="00553CEB">
        <w:trPr>
          <w:trHeight w:val="286"/>
        </w:trPr>
        <w:tc>
          <w:tcPr>
            <w:tcW w:w="4180" w:type="dxa"/>
          </w:tcPr>
          <w:p w14:paraId="094AC753" w14:textId="782ACD82" w:rsidR="00BE0C18" w:rsidRPr="007E697D" w:rsidRDefault="00BE0C18" w:rsidP="007F38F0">
            <w:pPr>
              <w:jc w:val="center"/>
              <w:rPr>
                <w:rFonts w:asciiTheme="minorHAnsi" w:hAnsiTheme="minorHAnsi" w:cstheme="minorHAnsi"/>
                <w:sz w:val="32"/>
                <w:szCs w:val="32"/>
              </w:rPr>
            </w:pPr>
            <w:r w:rsidRPr="007E697D">
              <w:rPr>
                <w:rFonts w:asciiTheme="minorHAnsi" w:hAnsiTheme="minorHAnsi" w:cstheme="minorHAnsi"/>
                <w:sz w:val="32"/>
                <w:szCs w:val="32"/>
              </w:rPr>
              <w:t>Post treatment</w:t>
            </w:r>
          </w:p>
        </w:tc>
        <w:tc>
          <w:tcPr>
            <w:tcW w:w="4183" w:type="dxa"/>
          </w:tcPr>
          <w:p w14:paraId="14CD81D0" w14:textId="77777777" w:rsidR="00BE0C18" w:rsidRPr="007E697D" w:rsidRDefault="00BE0C18">
            <w:pPr>
              <w:rPr>
                <w:rFonts w:asciiTheme="minorHAnsi" w:hAnsiTheme="minorHAnsi" w:cstheme="minorHAnsi"/>
              </w:rPr>
            </w:pPr>
          </w:p>
        </w:tc>
      </w:tr>
    </w:tbl>
    <w:p w14:paraId="7E8E0608" w14:textId="71A8A585" w:rsidR="00260794" w:rsidRPr="007E697D" w:rsidRDefault="00260794" w:rsidP="00BE0C18">
      <w:pPr>
        <w:rPr>
          <w:rFonts w:asciiTheme="minorHAnsi" w:hAnsiTheme="minorHAnsi" w:cstheme="minorHAnsi"/>
          <w:b/>
          <w:sz w:val="48"/>
          <w:szCs w:val="48"/>
        </w:rPr>
      </w:pPr>
      <w:r w:rsidRPr="007E697D">
        <w:rPr>
          <w:rFonts w:asciiTheme="minorHAnsi" w:hAnsiTheme="minorHAnsi" w:cstheme="minorHAnsi"/>
          <w:b/>
          <w:noProof/>
          <w:sz w:val="48"/>
          <w:szCs w:val="4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DE2D686" wp14:editId="354B1ED4">
                <wp:simplePos x="0" y="0"/>
                <wp:positionH relativeFrom="margin">
                  <wp:align>right</wp:align>
                </wp:positionH>
                <wp:positionV relativeFrom="paragraph">
                  <wp:posOffset>321945</wp:posOffset>
                </wp:positionV>
                <wp:extent cx="6619875" cy="2295525"/>
                <wp:effectExtent l="0" t="0" r="28575" b="2857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9875" cy="2295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FC91319" w14:textId="40956BBA" w:rsidR="00260794" w:rsidRPr="00635F13" w:rsidRDefault="001B6A4E">
                            <w:pPr>
                              <w:rPr>
                                <w:rFonts w:asciiTheme="minorHAnsi" w:hAnsiTheme="minorHAnsi" w:cstheme="minorHAnsi"/>
                                <w:sz w:val="28"/>
                                <w:szCs w:val="28"/>
                                <w:lang w:val="en-NZ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8"/>
                                <w:szCs w:val="28"/>
                                <w:lang w:val="en-NZ"/>
                              </w:rPr>
                              <w:t>Memory and o</w:t>
                            </w:r>
                            <w:r w:rsidR="00553CEB" w:rsidRPr="00635F13">
                              <w:rPr>
                                <w:rFonts w:asciiTheme="minorHAnsi" w:hAnsiTheme="minorHAnsi" w:cstheme="minorHAnsi"/>
                                <w:sz w:val="28"/>
                                <w:szCs w:val="28"/>
                                <w:lang w:val="en-NZ"/>
                              </w:rPr>
                              <w:t>ther s</w:t>
                            </w:r>
                            <w:r w:rsidR="00260794" w:rsidRPr="00635F13">
                              <w:rPr>
                                <w:rFonts w:asciiTheme="minorHAnsi" w:hAnsiTheme="minorHAnsi" w:cstheme="minorHAnsi"/>
                                <w:sz w:val="28"/>
                                <w:szCs w:val="28"/>
                                <w:lang w:val="en-NZ"/>
                              </w:rPr>
                              <w:t>ide effects and date reported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E2D686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470.05pt;margin-top:25.35pt;width:521.25pt;height:180.75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" fillcolor="white [3201]" strokeweight=".5pt">
                <v:textbox>
                  <w:txbxContent>
                    <w:p w14:paraId="1FC91319" w14:textId="40956BBA" w:rsidR="00260794" w:rsidRPr="00635F13" w:rsidRDefault="001B6A4E">
                      <w:pPr>
                        <w:rPr>
                          <w:rFonts w:asciiTheme="minorHAnsi" w:hAnsiTheme="minorHAnsi" w:cstheme="minorHAnsi"/>
                          <w:sz w:val="28"/>
                          <w:szCs w:val="28"/>
                          <w:lang w:val="en-NZ"/>
                        </w:rPr>
                      </w:pPr>
                      <w:r>
                        <w:rPr>
                          <w:rFonts w:asciiTheme="minorHAnsi" w:hAnsiTheme="minorHAnsi" w:cstheme="minorHAnsi"/>
                          <w:sz w:val="28"/>
                          <w:szCs w:val="28"/>
                          <w:lang w:val="en-NZ"/>
                        </w:rPr>
                        <w:t>Memory and o</w:t>
                      </w:r>
                      <w:r w:rsidR="00553CEB" w:rsidRPr="00635F13">
                        <w:rPr>
                          <w:rFonts w:asciiTheme="minorHAnsi" w:hAnsiTheme="minorHAnsi" w:cstheme="minorHAnsi"/>
                          <w:sz w:val="28"/>
                          <w:szCs w:val="28"/>
                          <w:lang w:val="en-NZ"/>
                        </w:rPr>
                        <w:t>ther s</w:t>
                      </w:r>
                      <w:r w:rsidR="00260794" w:rsidRPr="00635F13">
                        <w:rPr>
                          <w:rFonts w:asciiTheme="minorHAnsi" w:hAnsiTheme="minorHAnsi" w:cstheme="minorHAnsi"/>
                          <w:sz w:val="28"/>
                          <w:szCs w:val="28"/>
                          <w:lang w:val="en-NZ"/>
                        </w:rPr>
                        <w:t>ide effects and date reported: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B57D0F5" w14:textId="2B316468" w:rsidR="00260794" w:rsidRPr="007E697D" w:rsidRDefault="00260794">
      <w:pPr>
        <w:rPr>
          <w:rFonts w:asciiTheme="minorHAnsi" w:hAnsiTheme="minorHAnsi" w:cstheme="minorHAnsi"/>
          <w:b/>
          <w:sz w:val="48"/>
          <w:szCs w:val="48"/>
        </w:rPr>
      </w:pPr>
    </w:p>
    <w:p w14:paraId="72D3A03B" w14:textId="3BB6DE76" w:rsidR="00260794" w:rsidRPr="007E697D" w:rsidRDefault="00260794">
      <w:pPr>
        <w:rPr>
          <w:rFonts w:asciiTheme="minorHAnsi" w:hAnsiTheme="minorHAnsi" w:cstheme="minorHAnsi"/>
          <w:b/>
          <w:sz w:val="48"/>
          <w:szCs w:val="48"/>
        </w:rPr>
      </w:pPr>
    </w:p>
    <w:p w14:paraId="7181256A" w14:textId="77777777" w:rsidR="00260794" w:rsidRPr="007E697D" w:rsidRDefault="00260794">
      <w:pPr>
        <w:rPr>
          <w:rFonts w:asciiTheme="minorHAnsi" w:hAnsiTheme="minorHAnsi" w:cstheme="minorHAnsi"/>
          <w:b/>
          <w:sz w:val="48"/>
          <w:szCs w:val="48"/>
        </w:rPr>
      </w:pPr>
    </w:p>
    <w:p w14:paraId="13D43A2E" w14:textId="78402FED" w:rsidR="00BE0C18" w:rsidRPr="007E697D" w:rsidRDefault="00BE0C18" w:rsidP="00553CE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10467"/>
        </w:tabs>
        <w:rPr>
          <w:rFonts w:asciiTheme="minorHAnsi" w:hAnsiTheme="minorHAnsi" w:cstheme="minorHAnsi"/>
        </w:rPr>
      </w:pPr>
      <w:r w:rsidRPr="007E697D">
        <w:rPr>
          <w:rFonts w:asciiTheme="minorHAnsi" w:hAnsiTheme="minorHAnsi" w:cstheme="minorHAnsi"/>
          <w:b/>
          <w:sz w:val="48"/>
          <w:szCs w:val="48"/>
        </w:rPr>
        <w:t>DASS21</w:t>
      </w:r>
      <w:r w:rsidRPr="007E697D">
        <w:rPr>
          <w:rFonts w:asciiTheme="minorHAnsi" w:hAnsiTheme="minorHAnsi" w:cstheme="minorHAnsi"/>
        </w:rPr>
        <w:tab/>
      </w:r>
      <w:r w:rsidRPr="007E697D">
        <w:rPr>
          <w:rFonts w:asciiTheme="minorHAnsi" w:hAnsiTheme="minorHAnsi" w:cstheme="minorHAnsi"/>
        </w:rPr>
        <w:tab/>
        <w:t>Name:</w:t>
      </w:r>
      <w:r w:rsidRPr="007E697D">
        <w:rPr>
          <w:rFonts w:asciiTheme="minorHAnsi" w:hAnsiTheme="minorHAnsi" w:cstheme="minorHAnsi"/>
        </w:rPr>
        <w:tab/>
      </w:r>
      <w:r w:rsidRPr="007E697D">
        <w:rPr>
          <w:rFonts w:asciiTheme="minorHAnsi" w:hAnsiTheme="minorHAnsi" w:cstheme="minorHAnsi"/>
        </w:rPr>
        <w:tab/>
      </w:r>
      <w:r w:rsidRPr="007E697D">
        <w:rPr>
          <w:rFonts w:asciiTheme="minorHAnsi" w:hAnsiTheme="minorHAnsi" w:cstheme="minorHAnsi"/>
        </w:rPr>
        <w:tab/>
      </w:r>
      <w:r w:rsidRPr="007E697D">
        <w:rPr>
          <w:rFonts w:asciiTheme="minorHAnsi" w:hAnsiTheme="minorHAnsi" w:cstheme="minorHAnsi"/>
        </w:rPr>
        <w:tab/>
      </w:r>
      <w:r w:rsidRPr="007E697D">
        <w:rPr>
          <w:rFonts w:asciiTheme="minorHAnsi" w:hAnsiTheme="minorHAnsi" w:cstheme="minorHAnsi"/>
        </w:rPr>
        <w:tab/>
      </w:r>
      <w:r w:rsidRPr="007E697D">
        <w:rPr>
          <w:rFonts w:asciiTheme="minorHAnsi" w:hAnsiTheme="minorHAnsi" w:cstheme="minorHAnsi"/>
        </w:rPr>
        <w:tab/>
      </w:r>
      <w:r w:rsidRPr="007E697D">
        <w:rPr>
          <w:rFonts w:asciiTheme="minorHAnsi" w:hAnsiTheme="minorHAnsi" w:cstheme="minorHAnsi"/>
        </w:rPr>
        <w:tab/>
        <w:t>Date:</w:t>
      </w:r>
      <w:r w:rsidR="00553CEB" w:rsidRPr="007E697D">
        <w:rPr>
          <w:rFonts w:asciiTheme="minorHAnsi" w:hAnsiTheme="minorHAnsi" w:cstheme="minorHAnsi"/>
        </w:rPr>
        <w:tab/>
      </w:r>
    </w:p>
    <w:p w14:paraId="517B9B45" w14:textId="0E008FCB" w:rsidR="00553CEB" w:rsidRPr="007E697D" w:rsidRDefault="00553CEB" w:rsidP="00553CE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10467"/>
        </w:tabs>
        <w:rPr>
          <w:rFonts w:asciiTheme="minorHAnsi" w:hAnsiTheme="minorHAnsi" w:cstheme="minorHAnsi"/>
        </w:rPr>
      </w:pPr>
    </w:p>
    <w:p w14:paraId="46991D89" w14:textId="7B0EF2D9" w:rsidR="00553CEB" w:rsidRPr="007E697D" w:rsidRDefault="00553CEB" w:rsidP="00553CE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10467"/>
        </w:tabs>
        <w:rPr>
          <w:rFonts w:asciiTheme="minorHAnsi" w:hAnsiTheme="minorHAnsi" w:cstheme="minorHAnsi"/>
        </w:rPr>
      </w:pPr>
    </w:p>
    <w:p w14:paraId="0787661F" w14:textId="70656D54" w:rsidR="00553CEB" w:rsidRPr="007E697D" w:rsidRDefault="00553CEB" w:rsidP="00553CE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10467"/>
        </w:tabs>
        <w:rPr>
          <w:rFonts w:asciiTheme="minorHAnsi" w:hAnsiTheme="minorHAnsi" w:cstheme="minorHAnsi"/>
        </w:rPr>
      </w:pPr>
    </w:p>
    <w:p w14:paraId="7E2026F3" w14:textId="328326CC" w:rsidR="00553CEB" w:rsidRPr="007E697D" w:rsidRDefault="00553CEB" w:rsidP="00553CE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10467"/>
        </w:tabs>
        <w:rPr>
          <w:rFonts w:asciiTheme="minorHAnsi" w:hAnsiTheme="minorHAnsi" w:cstheme="minorHAnsi"/>
        </w:rPr>
      </w:pPr>
    </w:p>
    <w:p w14:paraId="6C7436F3" w14:textId="416CF61F" w:rsidR="00553CEB" w:rsidRPr="007E697D" w:rsidRDefault="00553CEB" w:rsidP="00553CE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10467"/>
        </w:tabs>
        <w:rPr>
          <w:rFonts w:asciiTheme="minorHAnsi" w:hAnsiTheme="minorHAnsi" w:cstheme="minorHAnsi"/>
        </w:rPr>
      </w:pPr>
    </w:p>
    <w:p w14:paraId="0C2AE832" w14:textId="651A6CFA" w:rsidR="00553CEB" w:rsidRPr="007E697D" w:rsidRDefault="00553CEB" w:rsidP="00553CE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10467"/>
        </w:tabs>
        <w:rPr>
          <w:rFonts w:asciiTheme="minorHAnsi" w:hAnsiTheme="minorHAnsi" w:cstheme="minorHAnsi"/>
        </w:rPr>
      </w:pPr>
    </w:p>
    <w:p w14:paraId="41D3901B" w14:textId="6C4C3B1D" w:rsidR="00553CEB" w:rsidRPr="007E697D" w:rsidRDefault="00553CEB" w:rsidP="00553CE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10467"/>
        </w:tabs>
        <w:rPr>
          <w:rFonts w:asciiTheme="minorHAnsi" w:hAnsiTheme="minorHAnsi" w:cstheme="minorHAnsi"/>
        </w:rPr>
      </w:pPr>
    </w:p>
    <w:p w14:paraId="47E3CA35" w14:textId="08D12980" w:rsidR="00553CEB" w:rsidRPr="007E697D" w:rsidRDefault="00553CEB" w:rsidP="00553CE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10467"/>
        </w:tabs>
        <w:rPr>
          <w:rFonts w:asciiTheme="minorHAnsi" w:hAnsiTheme="minorHAnsi" w:cstheme="minorHAnsi"/>
        </w:rPr>
      </w:pPr>
    </w:p>
    <w:p w14:paraId="5B31C999" w14:textId="60AAA285" w:rsidR="00553CEB" w:rsidRPr="007E697D" w:rsidRDefault="00553CEB" w:rsidP="00553CE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10467"/>
        </w:tabs>
        <w:rPr>
          <w:rFonts w:asciiTheme="minorHAnsi" w:hAnsiTheme="minorHAnsi" w:cstheme="minorHAnsi"/>
          <w:sz w:val="44"/>
          <w:szCs w:val="44"/>
        </w:rPr>
      </w:pPr>
      <w:r w:rsidRPr="007E697D">
        <w:rPr>
          <w:rFonts w:asciiTheme="minorHAnsi" w:hAnsiTheme="minorHAnsi" w:cstheme="minorHAnsi"/>
          <w:sz w:val="44"/>
          <w:szCs w:val="44"/>
        </w:rPr>
        <w:t>DASS-21</w:t>
      </w:r>
    </w:p>
    <w:p w14:paraId="4FC8B294" w14:textId="1CDEC155" w:rsidR="00BE0C18" w:rsidRPr="007E697D" w:rsidRDefault="00BE0C18" w:rsidP="00BE0C18">
      <w:pPr>
        <w:rPr>
          <w:rFonts w:asciiTheme="minorHAnsi" w:hAnsiTheme="minorHAnsi" w:cstheme="minorHAnsi"/>
        </w:rPr>
      </w:pPr>
      <w:r w:rsidRPr="007E697D">
        <w:rPr>
          <w:rFonts w:asciiTheme="minorHAnsi" w:hAnsiTheme="minorHAnsi" w:cstheme="minorHAnsi"/>
          <w:noProof/>
          <w:sz w:val="48"/>
          <w:szCs w:val="48"/>
          <w:lang w:val="en-NZ" w:eastAsia="en-NZ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15D024" wp14:editId="3C1E6B2E">
                <wp:simplePos x="0" y="0"/>
                <wp:positionH relativeFrom="margin">
                  <wp:align>left</wp:align>
                </wp:positionH>
                <wp:positionV relativeFrom="paragraph">
                  <wp:posOffset>28234</wp:posOffset>
                </wp:positionV>
                <wp:extent cx="6858000" cy="0"/>
                <wp:effectExtent l="0" t="0" r="19050" b="19050"/>
                <wp:wrapNone/>
                <wp:docPr id="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5800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9B9F0DD" id="Straight Connector 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" from="0,2.2pt" to="540pt,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" strokeweight="2pt">
                <w10:wrap anchorx="margin"/>
              </v:line>
            </w:pict>
          </mc:Fallback>
        </mc:AlternateContent>
      </w:r>
    </w:p>
    <w:p w14:paraId="6177B6A0" w14:textId="365D2929" w:rsidR="00BE0C18" w:rsidRPr="007E697D" w:rsidRDefault="00BE0C18" w:rsidP="00BE0C18">
      <w:pPr>
        <w:rPr>
          <w:rFonts w:asciiTheme="minorHAnsi" w:hAnsiTheme="minorHAnsi" w:cstheme="minorHAnsi"/>
        </w:rPr>
      </w:pPr>
      <w:r w:rsidRPr="007E697D">
        <w:rPr>
          <w:rFonts w:asciiTheme="minorHAnsi" w:hAnsiTheme="minorHAnsi" w:cstheme="minorHAnsi"/>
        </w:rPr>
        <w:t xml:space="preserve">Please read each statement and circle a number 0, 1, 2 or 3 which indicates how much the statement applied to you </w:t>
      </w:r>
      <w:r w:rsidRPr="007E697D">
        <w:rPr>
          <w:rFonts w:asciiTheme="minorHAnsi" w:hAnsiTheme="minorHAnsi" w:cstheme="minorHAnsi"/>
          <w:i/>
        </w:rPr>
        <w:t>over the past week.</w:t>
      </w:r>
      <w:r w:rsidRPr="007E697D">
        <w:rPr>
          <w:rFonts w:asciiTheme="minorHAnsi" w:hAnsiTheme="minorHAnsi" w:cstheme="minorHAnsi"/>
        </w:rPr>
        <w:t xml:space="preserve">  There are no right or wrong answers.  Do not spend too much time on any statement.</w:t>
      </w:r>
    </w:p>
    <w:p w14:paraId="48A5F051" w14:textId="77777777" w:rsidR="00BE0C18" w:rsidRPr="007E697D" w:rsidRDefault="00BE0C18" w:rsidP="00BE0C18">
      <w:pPr>
        <w:rPr>
          <w:rFonts w:asciiTheme="minorHAnsi" w:hAnsiTheme="minorHAnsi" w:cstheme="minorHAnsi"/>
        </w:rPr>
      </w:pPr>
    </w:p>
    <w:p w14:paraId="43FEC937" w14:textId="5FCBB01A" w:rsidR="00BE0C18" w:rsidRPr="007E697D" w:rsidRDefault="00BE0C18" w:rsidP="00BE0C18">
      <w:pPr>
        <w:rPr>
          <w:rFonts w:asciiTheme="minorHAnsi" w:hAnsiTheme="minorHAnsi" w:cstheme="minorHAnsi"/>
          <w:i/>
        </w:rPr>
      </w:pPr>
      <w:r w:rsidRPr="007E697D">
        <w:rPr>
          <w:rFonts w:asciiTheme="minorHAnsi" w:hAnsiTheme="minorHAnsi" w:cstheme="minorHAnsi"/>
          <w:i/>
        </w:rPr>
        <w:t>The rating scale is as follows:</w:t>
      </w:r>
    </w:p>
    <w:p w14:paraId="207A08F7" w14:textId="77777777" w:rsidR="00BE0C18" w:rsidRPr="007E697D" w:rsidRDefault="00BE0C18" w:rsidP="00BE0C18">
      <w:pPr>
        <w:numPr>
          <w:ilvl w:val="0"/>
          <w:numId w:val="1"/>
        </w:numPr>
        <w:tabs>
          <w:tab w:val="clear" w:pos="1080"/>
          <w:tab w:val="num" w:pos="540"/>
        </w:tabs>
        <w:ind w:left="540" w:hanging="540"/>
        <w:rPr>
          <w:rFonts w:asciiTheme="minorHAnsi" w:hAnsiTheme="minorHAnsi" w:cstheme="minorHAnsi"/>
        </w:rPr>
      </w:pPr>
      <w:r w:rsidRPr="007E697D">
        <w:rPr>
          <w:rFonts w:asciiTheme="minorHAnsi" w:hAnsiTheme="minorHAnsi" w:cstheme="minorHAnsi"/>
        </w:rPr>
        <w:t>Did not apply to me at all</w:t>
      </w:r>
    </w:p>
    <w:p w14:paraId="04B6B83C" w14:textId="77777777" w:rsidR="00BE0C18" w:rsidRPr="007E697D" w:rsidRDefault="00BE0C18" w:rsidP="00BE0C18">
      <w:pPr>
        <w:numPr>
          <w:ilvl w:val="0"/>
          <w:numId w:val="1"/>
        </w:numPr>
        <w:tabs>
          <w:tab w:val="clear" w:pos="1080"/>
          <w:tab w:val="num" w:pos="540"/>
        </w:tabs>
        <w:ind w:left="540" w:hanging="540"/>
        <w:rPr>
          <w:rFonts w:asciiTheme="minorHAnsi" w:hAnsiTheme="minorHAnsi" w:cstheme="minorHAnsi"/>
        </w:rPr>
      </w:pPr>
      <w:r w:rsidRPr="007E697D">
        <w:rPr>
          <w:rFonts w:asciiTheme="minorHAnsi" w:hAnsiTheme="minorHAnsi" w:cstheme="minorHAnsi"/>
        </w:rPr>
        <w:t>Applied to me to some degree, or some of the time</w:t>
      </w:r>
    </w:p>
    <w:p w14:paraId="70C69ABA" w14:textId="77777777" w:rsidR="00BE0C18" w:rsidRPr="007E697D" w:rsidRDefault="00BE0C18" w:rsidP="00BE0C18">
      <w:pPr>
        <w:numPr>
          <w:ilvl w:val="0"/>
          <w:numId w:val="1"/>
        </w:numPr>
        <w:tabs>
          <w:tab w:val="clear" w:pos="1080"/>
          <w:tab w:val="num" w:pos="540"/>
        </w:tabs>
        <w:ind w:left="540" w:hanging="540"/>
        <w:rPr>
          <w:rFonts w:asciiTheme="minorHAnsi" w:hAnsiTheme="minorHAnsi" w:cstheme="minorHAnsi"/>
        </w:rPr>
      </w:pPr>
      <w:r w:rsidRPr="007E697D">
        <w:rPr>
          <w:rFonts w:asciiTheme="minorHAnsi" w:hAnsiTheme="minorHAnsi" w:cstheme="minorHAnsi"/>
        </w:rPr>
        <w:t>Applied to me to a considerable degree, or a good part of time</w:t>
      </w:r>
    </w:p>
    <w:p w14:paraId="0E2AD5F9" w14:textId="77777777" w:rsidR="00BE0C18" w:rsidRPr="007E697D" w:rsidRDefault="00BE0C18" w:rsidP="00BE0C18">
      <w:pPr>
        <w:numPr>
          <w:ilvl w:val="0"/>
          <w:numId w:val="1"/>
        </w:numPr>
        <w:tabs>
          <w:tab w:val="clear" w:pos="1080"/>
          <w:tab w:val="num" w:pos="540"/>
        </w:tabs>
        <w:ind w:left="540" w:hanging="540"/>
        <w:rPr>
          <w:rFonts w:asciiTheme="minorHAnsi" w:hAnsiTheme="minorHAnsi" w:cstheme="minorHAnsi"/>
        </w:rPr>
      </w:pPr>
      <w:r w:rsidRPr="007E697D">
        <w:rPr>
          <w:rFonts w:asciiTheme="minorHAnsi" w:hAnsiTheme="minorHAnsi" w:cstheme="minorHAnsi"/>
        </w:rPr>
        <w:t>Applied to me very much, or most of the time</w:t>
      </w:r>
    </w:p>
    <w:p w14:paraId="1C5F6370" w14:textId="4E2F2F02" w:rsidR="00BE0C18" w:rsidRPr="007E697D" w:rsidRDefault="00BE0C18" w:rsidP="00BE0C18">
      <w:pPr>
        <w:rPr>
          <w:rFonts w:asciiTheme="minorHAnsi" w:hAnsiTheme="minorHAnsi" w:cstheme="minorHAnsi"/>
        </w:rPr>
      </w:pPr>
      <w:r w:rsidRPr="007E697D">
        <w:rPr>
          <w:rFonts w:asciiTheme="minorHAnsi" w:hAnsiTheme="minorHAnsi" w:cstheme="minorHAnsi"/>
          <w:noProof/>
          <w:lang w:val="en-NZ" w:eastAsia="en-NZ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DDEE240" wp14:editId="3BA54404">
                <wp:simplePos x="0" y="0"/>
                <wp:positionH relativeFrom="column">
                  <wp:posOffset>0</wp:posOffset>
                </wp:positionH>
                <wp:positionV relativeFrom="paragraph">
                  <wp:posOffset>164465</wp:posOffset>
                </wp:positionV>
                <wp:extent cx="6858000" cy="0"/>
                <wp:effectExtent l="7620" t="7620" r="11430" b="11430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5800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A338E32" id="Straight Connector 2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2.95pt" to="540pt,1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" strokeweight="1pt"/>
            </w:pict>
          </mc:Fallback>
        </mc:AlternateContent>
      </w:r>
    </w:p>
    <w:p w14:paraId="12767916" w14:textId="77777777" w:rsidR="00BE0C18" w:rsidRPr="007E697D" w:rsidRDefault="00BE0C18" w:rsidP="00BE0C18">
      <w:pPr>
        <w:rPr>
          <w:rFonts w:asciiTheme="minorHAnsi" w:hAnsiTheme="minorHAnsi" w:cstheme="minorHAnsi"/>
        </w:rPr>
      </w:pPr>
    </w:p>
    <w:tbl>
      <w:tblPr>
        <w:tblStyle w:val="TableGrid"/>
        <w:tblW w:w="10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642"/>
        <w:gridCol w:w="7142"/>
        <w:gridCol w:w="530"/>
        <w:gridCol w:w="671"/>
        <w:gridCol w:w="671"/>
        <w:gridCol w:w="671"/>
        <w:gridCol w:w="671"/>
      </w:tblGrid>
      <w:tr w:rsidR="00BE0C18" w:rsidRPr="007E697D" w14:paraId="437A799D" w14:textId="77777777" w:rsidTr="00BE0C18">
        <w:trPr>
          <w:trHeight w:val="476"/>
        </w:trPr>
        <w:tc>
          <w:tcPr>
            <w:tcW w:w="642" w:type="dxa"/>
          </w:tcPr>
          <w:p w14:paraId="660FF9B6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142" w:type="dxa"/>
          </w:tcPr>
          <w:p w14:paraId="0DEBA837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I found it hard to wind down</w:t>
            </w:r>
          </w:p>
        </w:tc>
        <w:tc>
          <w:tcPr>
            <w:tcW w:w="530" w:type="dxa"/>
          </w:tcPr>
          <w:p w14:paraId="24A10B71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71" w:type="dxa"/>
          </w:tcPr>
          <w:p w14:paraId="5140B023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71" w:type="dxa"/>
          </w:tcPr>
          <w:p w14:paraId="39B2107F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71" w:type="dxa"/>
          </w:tcPr>
          <w:p w14:paraId="7F2FB38C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71" w:type="dxa"/>
          </w:tcPr>
          <w:p w14:paraId="6407F2C6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1FF98BF2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E0C18" w:rsidRPr="007E697D" w14:paraId="05B92C3A" w14:textId="77777777" w:rsidTr="00BE0C18">
        <w:trPr>
          <w:trHeight w:val="476"/>
        </w:trPr>
        <w:tc>
          <w:tcPr>
            <w:tcW w:w="642" w:type="dxa"/>
          </w:tcPr>
          <w:p w14:paraId="4C984670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142" w:type="dxa"/>
          </w:tcPr>
          <w:p w14:paraId="08D31EB1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I was aware of dryness of my mouth</w:t>
            </w:r>
          </w:p>
        </w:tc>
        <w:tc>
          <w:tcPr>
            <w:tcW w:w="530" w:type="dxa"/>
          </w:tcPr>
          <w:p w14:paraId="264D2446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71" w:type="dxa"/>
          </w:tcPr>
          <w:p w14:paraId="78755F34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71" w:type="dxa"/>
          </w:tcPr>
          <w:p w14:paraId="49D23C8F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71" w:type="dxa"/>
          </w:tcPr>
          <w:p w14:paraId="216A1EBB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71" w:type="dxa"/>
          </w:tcPr>
          <w:p w14:paraId="7F29AB2B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7C989C82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E0C18" w:rsidRPr="007E697D" w14:paraId="1D4481C1" w14:textId="77777777" w:rsidTr="00BE0C18">
        <w:trPr>
          <w:trHeight w:val="460"/>
        </w:trPr>
        <w:tc>
          <w:tcPr>
            <w:tcW w:w="642" w:type="dxa"/>
          </w:tcPr>
          <w:p w14:paraId="2BE2706F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142" w:type="dxa"/>
          </w:tcPr>
          <w:p w14:paraId="2900111E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I couldn’t seem to experience any positive feeling at all</w:t>
            </w:r>
          </w:p>
        </w:tc>
        <w:tc>
          <w:tcPr>
            <w:tcW w:w="530" w:type="dxa"/>
          </w:tcPr>
          <w:p w14:paraId="029D679F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71" w:type="dxa"/>
          </w:tcPr>
          <w:p w14:paraId="6B9CE952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71" w:type="dxa"/>
          </w:tcPr>
          <w:p w14:paraId="7DAFCF38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71" w:type="dxa"/>
          </w:tcPr>
          <w:p w14:paraId="5CADA5C8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71" w:type="dxa"/>
          </w:tcPr>
          <w:p w14:paraId="0CBDCF0A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68BC5CE4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E0C18" w:rsidRPr="007E697D" w14:paraId="60EDF73E" w14:textId="77777777" w:rsidTr="00BE0C18">
        <w:trPr>
          <w:trHeight w:val="723"/>
        </w:trPr>
        <w:tc>
          <w:tcPr>
            <w:tcW w:w="642" w:type="dxa"/>
          </w:tcPr>
          <w:p w14:paraId="6832844E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142" w:type="dxa"/>
          </w:tcPr>
          <w:p w14:paraId="750A9134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I experienced breathing difficulty (</w:t>
            </w:r>
            <w:proofErr w:type="gramStart"/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gramEnd"/>
            <w:r w:rsidRPr="007E697D">
              <w:rPr>
                <w:rFonts w:asciiTheme="minorHAnsi" w:hAnsiTheme="minorHAnsi" w:cstheme="minorHAnsi"/>
                <w:sz w:val="22"/>
                <w:szCs w:val="22"/>
              </w:rPr>
              <w:t xml:space="preserve"> excessively rapid breathing, breathlessness in the absence of physical exertion)</w:t>
            </w:r>
          </w:p>
        </w:tc>
        <w:tc>
          <w:tcPr>
            <w:tcW w:w="530" w:type="dxa"/>
          </w:tcPr>
          <w:p w14:paraId="3171752C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71" w:type="dxa"/>
          </w:tcPr>
          <w:p w14:paraId="68A8E76F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71" w:type="dxa"/>
          </w:tcPr>
          <w:p w14:paraId="32C36DFC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71" w:type="dxa"/>
          </w:tcPr>
          <w:p w14:paraId="0E5F1C2A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71" w:type="dxa"/>
          </w:tcPr>
          <w:p w14:paraId="71C832E6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285591E0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5C9FCA3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E0C18" w:rsidRPr="007E697D" w14:paraId="0A18279B" w14:textId="77777777" w:rsidTr="00BE0C18">
        <w:trPr>
          <w:trHeight w:val="460"/>
        </w:trPr>
        <w:tc>
          <w:tcPr>
            <w:tcW w:w="642" w:type="dxa"/>
          </w:tcPr>
          <w:p w14:paraId="2432F372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142" w:type="dxa"/>
          </w:tcPr>
          <w:p w14:paraId="51B221CC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I found it difficult to work up the initiative to do things</w:t>
            </w:r>
          </w:p>
        </w:tc>
        <w:tc>
          <w:tcPr>
            <w:tcW w:w="530" w:type="dxa"/>
          </w:tcPr>
          <w:p w14:paraId="39C77097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71" w:type="dxa"/>
          </w:tcPr>
          <w:p w14:paraId="333736C2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71" w:type="dxa"/>
          </w:tcPr>
          <w:p w14:paraId="683C8B83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71" w:type="dxa"/>
          </w:tcPr>
          <w:p w14:paraId="75C11507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71" w:type="dxa"/>
          </w:tcPr>
          <w:p w14:paraId="0B5091BA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2CF33A81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E0C18" w:rsidRPr="007E697D" w14:paraId="55090D16" w14:textId="77777777" w:rsidTr="00BE0C18">
        <w:trPr>
          <w:trHeight w:val="476"/>
        </w:trPr>
        <w:tc>
          <w:tcPr>
            <w:tcW w:w="642" w:type="dxa"/>
          </w:tcPr>
          <w:p w14:paraId="5BB41663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7142" w:type="dxa"/>
          </w:tcPr>
          <w:p w14:paraId="26CBACD5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I tended to over-react to situations</w:t>
            </w:r>
          </w:p>
        </w:tc>
        <w:tc>
          <w:tcPr>
            <w:tcW w:w="530" w:type="dxa"/>
          </w:tcPr>
          <w:p w14:paraId="6EB22B30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71" w:type="dxa"/>
          </w:tcPr>
          <w:p w14:paraId="442FB90A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71" w:type="dxa"/>
          </w:tcPr>
          <w:p w14:paraId="75DA7DFC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71" w:type="dxa"/>
          </w:tcPr>
          <w:p w14:paraId="5A202614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71" w:type="dxa"/>
          </w:tcPr>
          <w:p w14:paraId="1E61BF16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26EC5F19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E0C18" w:rsidRPr="007E697D" w14:paraId="21157698" w14:textId="77777777" w:rsidTr="00BE0C18">
        <w:trPr>
          <w:trHeight w:val="476"/>
        </w:trPr>
        <w:tc>
          <w:tcPr>
            <w:tcW w:w="642" w:type="dxa"/>
          </w:tcPr>
          <w:p w14:paraId="5747D803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7142" w:type="dxa"/>
          </w:tcPr>
          <w:p w14:paraId="7A36CED1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I experienced trembling (</w:t>
            </w:r>
            <w:proofErr w:type="gramStart"/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gramEnd"/>
            <w:r w:rsidRPr="007E697D">
              <w:rPr>
                <w:rFonts w:asciiTheme="minorHAnsi" w:hAnsiTheme="minorHAnsi" w:cstheme="minorHAnsi"/>
                <w:sz w:val="22"/>
                <w:szCs w:val="22"/>
              </w:rPr>
              <w:t xml:space="preserve"> in the hands)</w:t>
            </w:r>
          </w:p>
        </w:tc>
        <w:tc>
          <w:tcPr>
            <w:tcW w:w="530" w:type="dxa"/>
          </w:tcPr>
          <w:p w14:paraId="23A91F10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71" w:type="dxa"/>
          </w:tcPr>
          <w:p w14:paraId="2A197B76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71" w:type="dxa"/>
          </w:tcPr>
          <w:p w14:paraId="2EA21EC2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71" w:type="dxa"/>
          </w:tcPr>
          <w:p w14:paraId="1C82B77E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71" w:type="dxa"/>
          </w:tcPr>
          <w:p w14:paraId="5DC62D65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16C8669E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E0C18" w:rsidRPr="007E697D" w14:paraId="55BE4BA0" w14:textId="77777777" w:rsidTr="00BE0C18">
        <w:trPr>
          <w:trHeight w:val="476"/>
        </w:trPr>
        <w:tc>
          <w:tcPr>
            <w:tcW w:w="642" w:type="dxa"/>
          </w:tcPr>
          <w:p w14:paraId="4F736BBA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7142" w:type="dxa"/>
          </w:tcPr>
          <w:p w14:paraId="19F8957D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I felt that I was using a lot of nervous energy</w:t>
            </w:r>
          </w:p>
        </w:tc>
        <w:tc>
          <w:tcPr>
            <w:tcW w:w="530" w:type="dxa"/>
          </w:tcPr>
          <w:p w14:paraId="708BAADC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71" w:type="dxa"/>
          </w:tcPr>
          <w:p w14:paraId="39269A95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71" w:type="dxa"/>
          </w:tcPr>
          <w:p w14:paraId="190505E5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71" w:type="dxa"/>
          </w:tcPr>
          <w:p w14:paraId="70BFEBC5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71" w:type="dxa"/>
          </w:tcPr>
          <w:p w14:paraId="0DC4CCA5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51EB94F5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E0C18" w:rsidRPr="007E697D" w14:paraId="7FCFD193" w14:textId="77777777" w:rsidTr="00BE0C18">
        <w:trPr>
          <w:trHeight w:val="476"/>
        </w:trPr>
        <w:tc>
          <w:tcPr>
            <w:tcW w:w="642" w:type="dxa"/>
          </w:tcPr>
          <w:p w14:paraId="0068240D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7142" w:type="dxa"/>
          </w:tcPr>
          <w:p w14:paraId="363BC1EB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I was worried about situations in which I might panic and make a fool of myself</w:t>
            </w:r>
          </w:p>
        </w:tc>
        <w:tc>
          <w:tcPr>
            <w:tcW w:w="530" w:type="dxa"/>
          </w:tcPr>
          <w:p w14:paraId="2D8B1AE2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71" w:type="dxa"/>
          </w:tcPr>
          <w:p w14:paraId="4C930F0A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71" w:type="dxa"/>
          </w:tcPr>
          <w:p w14:paraId="40B4E2A7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71" w:type="dxa"/>
          </w:tcPr>
          <w:p w14:paraId="7667E958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71" w:type="dxa"/>
          </w:tcPr>
          <w:p w14:paraId="0B6FDC84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5D6B7E0E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E0C18" w:rsidRPr="007E697D" w14:paraId="35D0CDBC" w14:textId="77777777" w:rsidTr="00BE0C18">
        <w:trPr>
          <w:trHeight w:val="476"/>
        </w:trPr>
        <w:tc>
          <w:tcPr>
            <w:tcW w:w="642" w:type="dxa"/>
          </w:tcPr>
          <w:p w14:paraId="62A7E338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7142" w:type="dxa"/>
          </w:tcPr>
          <w:p w14:paraId="5DC4CE0F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I felt that I had nothing to look forward to</w:t>
            </w:r>
          </w:p>
        </w:tc>
        <w:tc>
          <w:tcPr>
            <w:tcW w:w="530" w:type="dxa"/>
          </w:tcPr>
          <w:p w14:paraId="6221F2CF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71" w:type="dxa"/>
          </w:tcPr>
          <w:p w14:paraId="4B6CD57A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71" w:type="dxa"/>
          </w:tcPr>
          <w:p w14:paraId="294680D7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71" w:type="dxa"/>
          </w:tcPr>
          <w:p w14:paraId="10C97194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71" w:type="dxa"/>
          </w:tcPr>
          <w:p w14:paraId="1B16FA75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5B931D1D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E0C18" w:rsidRPr="007E697D" w14:paraId="1C583D1F" w14:textId="77777777" w:rsidTr="00BE0C18">
        <w:trPr>
          <w:trHeight w:val="460"/>
        </w:trPr>
        <w:tc>
          <w:tcPr>
            <w:tcW w:w="642" w:type="dxa"/>
          </w:tcPr>
          <w:p w14:paraId="267163DD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7142" w:type="dxa"/>
          </w:tcPr>
          <w:p w14:paraId="6710E276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I found myself getting agitated</w:t>
            </w:r>
          </w:p>
        </w:tc>
        <w:tc>
          <w:tcPr>
            <w:tcW w:w="530" w:type="dxa"/>
          </w:tcPr>
          <w:p w14:paraId="0DCCA628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71" w:type="dxa"/>
          </w:tcPr>
          <w:p w14:paraId="7F0F0579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71" w:type="dxa"/>
          </w:tcPr>
          <w:p w14:paraId="7E51F4F4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71" w:type="dxa"/>
          </w:tcPr>
          <w:p w14:paraId="292F3A8A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71" w:type="dxa"/>
          </w:tcPr>
          <w:p w14:paraId="13E58A64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67FAD207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E0C18" w:rsidRPr="007E697D" w14:paraId="34E6F2C1" w14:textId="77777777" w:rsidTr="00BE0C18">
        <w:trPr>
          <w:trHeight w:val="476"/>
        </w:trPr>
        <w:tc>
          <w:tcPr>
            <w:tcW w:w="642" w:type="dxa"/>
          </w:tcPr>
          <w:p w14:paraId="002D9B4B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7142" w:type="dxa"/>
          </w:tcPr>
          <w:p w14:paraId="70AB353B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I found it difficult to relax</w:t>
            </w:r>
          </w:p>
        </w:tc>
        <w:tc>
          <w:tcPr>
            <w:tcW w:w="530" w:type="dxa"/>
          </w:tcPr>
          <w:p w14:paraId="7325FFFC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71" w:type="dxa"/>
          </w:tcPr>
          <w:p w14:paraId="13DA4FD3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71" w:type="dxa"/>
          </w:tcPr>
          <w:p w14:paraId="39350D12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71" w:type="dxa"/>
          </w:tcPr>
          <w:p w14:paraId="434346F4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71" w:type="dxa"/>
          </w:tcPr>
          <w:p w14:paraId="0705C933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040452BE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E0C18" w:rsidRPr="007E697D" w14:paraId="5A43BDD6" w14:textId="77777777" w:rsidTr="00BE0C18">
        <w:trPr>
          <w:trHeight w:val="476"/>
        </w:trPr>
        <w:tc>
          <w:tcPr>
            <w:tcW w:w="642" w:type="dxa"/>
          </w:tcPr>
          <w:p w14:paraId="1AFBA4A4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7142" w:type="dxa"/>
          </w:tcPr>
          <w:p w14:paraId="42E7E8D7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I felt down-hearted and blue</w:t>
            </w:r>
          </w:p>
        </w:tc>
        <w:tc>
          <w:tcPr>
            <w:tcW w:w="530" w:type="dxa"/>
          </w:tcPr>
          <w:p w14:paraId="55DC61F6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71" w:type="dxa"/>
          </w:tcPr>
          <w:p w14:paraId="02A6FCC1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71" w:type="dxa"/>
          </w:tcPr>
          <w:p w14:paraId="5B3B182E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71" w:type="dxa"/>
          </w:tcPr>
          <w:p w14:paraId="051B9307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71" w:type="dxa"/>
          </w:tcPr>
          <w:p w14:paraId="0DE436C2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07156155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E0C18" w:rsidRPr="007E697D" w14:paraId="76397ADA" w14:textId="77777777" w:rsidTr="00BE0C18">
        <w:trPr>
          <w:trHeight w:val="476"/>
        </w:trPr>
        <w:tc>
          <w:tcPr>
            <w:tcW w:w="642" w:type="dxa"/>
          </w:tcPr>
          <w:p w14:paraId="73D6B147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7142" w:type="dxa"/>
          </w:tcPr>
          <w:p w14:paraId="0E5BD846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I was intolerant of anything that kept me from getting on with what I was doing</w:t>
            </w:r>
          </w:p>
        </w:tc>
        <w:tc>
          <w:tcPr>
            <w:tcW w:w="530" w:type="dxa"/>
          </w:tcPr>
          <w:p w14:paraId="7484A30F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71" w:type="dxa"/>
          </w:tcPr>
          <w:p w14:paraId="1F70680B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71" w:type="dxa"/>
          </w:tcPr>
          <w:p w14:paraId="36542F8F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71" w:type="dxa"/>
          </w:tcPr>
          <w:p w14:paraId="56B15851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71" w:type="dxa"/>
          </w:tcPr>
          <w:p w14:paraId="6C95ED52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4EBE5115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E0C18" w:rsidRPr="007E697D" w14:paraId="2CEC3ADC" w14:textId="77777777" w:rsidTr="00BE0C18">
        <w:trPr>
          <w:trHeight w:val="476"/>
        </w:trPr>
        <w:tc>
          <w:tcPr>
            <w:tcW w:w="642" w:type="dxa"/>
          </w:tcPr>
          <w:p w14:paraId="162AF070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7142" w:type="dxa"/>
          </w:tcPr>
          <w:p w14:paraId="0856BA41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I felt I was close to panic</w:t>
            </w:r>
          </w:p>
        </w:tc>
        <w:tc>
          <w:tcPr>
            <w:tcW w:w="530" w:type="dxa"/>
          </w:tcPr>
          <w:p w14:paraId="0234009F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71" w:type="dxa"/>
          </w:tcPr>
          <w:p w14:paraId="20087F4C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71" w:type="dxa"/>
          </w:tcPr>
          <w:p w14:paraId="01084E8C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71" w:type="dxa"/>
          </w:tcPr>
          <w:p w14:paraId="36BA035D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71" w:type="dxa"/>
          </w:tcPr>
          <w:p w14:paraId="191FCA99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73AC1D48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E0C18" w:rsidRPr="007E697D" w14:paraId="2D5D04F3" w14:textId="77777777" w:rsidTr="00BE0C18">
        <w:trPr>
          <w:trHeight w:val="460"/>
        </w:trPr>
        <w:tc>
          <w:tcPr>
            <w:tcW w:w="642" w:type="dxa"/>
          </w:tcPr>
          <w:p w14:paraId="7D9ACC61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7142" w:type="dxa"/>
          </w:tcPr>
          <w:p w14:paraId="369FA9DD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I was unable to become enthusiastic about anything</w:t>
            </w:r>
          </w:p>
        </w:tc>
        <w:tc>
          <w:tcPr>
            <w:tcW w:w="530" w:type="dxa"/>
          </w:tcPr>
          <w:p w14:paraId="26444A3F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71" w:type="dxa"/>
          </w:tcPr>
          <w:p w14:paraId="24E106E4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71" w:type="dxa"/>
          </w:tcPr>
          <w:p w14:paraId="67D20E8D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71" w:type="dxa"/>
          </w:tcPr>
          <w:p w14:paraId="00851A22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71" w:type="dxa"/>
          </w:tcPr>
          <w:p w14:paraId="0D4834D7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261FCF36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E0C18" w:rsidRPr="007E697D" w14:paraId="4E3F1A3A" w14:textId="77777777" w:rsidTr="00BE0C18">
        <w:trPr>
          <w:trHeight w:val="476"/>
        </w:trPr>
        <w:tc>
          <w:tcPr>
            <w:tcW w:w="642" w:type="dxa"/>
          </w:tcPr>
          <w:p w14:paraId="6493B48E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7142" w:type="dxa"/>
          </w:tcPr>
          <w:p w14:paraId="11829EB7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I felt I wasn’t worth much as a person</w:t>
            </w:r>
          </w:p>
        </w:tc>
        <w:tc>
          <w:tcPr>
            <w:tcW w:w="530" w:type="dxa"/>
          </w:tcPr>
          <w:p w14:paraId="5B0F9CA8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71" w:type="dxa"/>
          </w:tcPr>
          <w:p w14:paraId="00F9D27F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71" w:type="dxa"/>
          </w:tcPr>
          <w:p w14:paraId="0B0CF01D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71" w:type="dxa"/>
          </w:tcPr>
          <w:p w14:paraId="0A642ED4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71" w:type="dxa"/>
          </w:tcPr>
          <w:p w14:paraId="40653306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056351A0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E0C18" w:rsidRPr="007E697D" w14:paraId="098CC37F" w14:textId="77777777" w:rsidTr="00BE0C18">
        <w:trPr>
          <w:trHeight w:val="476"/>
        </w:trPr>
        <w:tc>
          <w:tcPr>
            <w:tcW w:w="642" w:type="dxa"/>
          </w:tcPr>
          <w:p w14:paraId="65DDF843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7142" w:type="dxa"/>
          </w:tcPr>
          <w:p w14:paraId="0F8A1056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 xml:space="preserve">I felt that I was rather touchy </w:t>
            </w:r>
          </w:p>
        </w:tc>
        <w:tc>
          <w:tcPr>
            <w:tcW w:w="530" w:type="dxa"/>
          </w:tcPr>
          <w:p w14:paraId="3EA17F98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71" w:type="dxa"/>
          </w:tcPr>
          <w:p w14:paraId="54A8C794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71" w:type="dxa"/>
          </w:tcPr>
          <w:p w14:paraId="69FD5F0A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71" w:type="dxa"/>
          </w:tcPr>
          <w:p w14:paraId="38340083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71" w:type="dxa"/>
          </w:tcPr>
          <w:p w14:paraId="3E04816C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4DE5F249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E0C18" w:rsidRPr="007E697D" w14:paraId="2A611DC9" w14:textId="77777777" w:rsidTr="00BE0C18">
        <w:trPr>
          <w:trHeight w:val="476"/>
        </w:trPr>
        <w:tc>
          <w:tcPr>
            <w:tcW w:w="642" w:type="dxa"/>
          </w:tcPr>
          <w:p w14:paraId="7834A4F7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7142" w:type="dxa"/>
          </w:tcPr>
          <w:p w14:paraId="16A9A306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I was aware of the action of my heart in the absence of physical exertion (</w:t>
            </w:r>
            <w:proofErr w:type="gramStart"/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gramEnd"/>
            <w:r w:rsidRPr="007E697D">
              <w:rPr>
                <w:rFonts w:asciiTheme="minorHAnsi" w:hAnsiTheme="minorHAnsi" w:cstheme="minorHAnsi"/>
                <w:sz w:val="22"/>
                <w:szCs w:val="22"/>
              </w:rPr>
              <w:t xml:space="preserve"> sense of heart rate increase, heart missing a beat)</w:t>
            </w:r>
          </w:p>
        </w:tc>
        <w:tc>
          <w:tcPr>
            <w:tcW w:w="530" w:type="dxa"/>
          </w:tcPr>
          <w:p w14:paraId="04DFEA6F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71" w:type="dxa"/>
          </w:tcPr>
          <w:p w14:paraId="1D316238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71" w:type="dxa"/>
          </w:tcPr>
          <w:p w14:paraId="0A91B32C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71" w:type="dxa"/>
          </w:tcPr>
          <w:p w14:paraId="129354A3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71" w:type="dxa"/>
          </w:tcPr>
          <w:p w14:paraId="3922A6CA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0165685B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E0C18" w:rsidRPr="007E697D" w14:paraId="2537C588" w14:textId="77777777" w:rsidTr="00BE0C18">
        <w:trPr>
          <w:trHeight w:val="476"/>
        </w:trPr>
        <w:tc>
          <w:tcPr>
            <w:tcW w:w="642" w:type="dxa"/>
          </w:tcPr>
          <w:p w14:paraId="6AC080BC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7142" w:type="dxa"/>
          </w:tcPr>
          <w:p w14:paraId="76179408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I felt scared without any good reason</w:t>
            </w:r>
          </w:p>
        </w:tc>
        <w:tc>
          <w:tcPr>
            <w:tcW w:w="530" w:type="dxa"/>
          </w:tcPr>
          <w:p w14:paraId="0196F670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71" w:type="dxa"/>
          </w:tcPr>
          <w:p w14:paraId="1778E029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71" w:type="dxa"/>
          </w:tcPr>
          <w:p w14:paraId="133C4496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71" w:type="dxa"/>
          </w:tcPr>
          <w:p w14:paraId="0A1FFC9C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71" w:type="dxa"/>
          </w:tcPr>
          <w:p w14:paraId="082A9ACB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65811CB9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E0C18" w:rsidRPr="007E697D" w14:paraId="70E0ADCD" w14:textId="77777777" w:rsidTr="00BE0C18">
        <w:trPr>
          <w:trHeight w:val="230"/>
        </w:trPr>
        <w:tc>
          <w:tcPr>
            <w:tcW w:w="642" w:type="dxa"/>
          </w:tcPr>
          <w:p w14:paraId="67A1A5CE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21</w:t>
            </w:r>
          </w:p>
        </w:tc>
        <w:tc>
          <w:tcPr>
            <w:tcW w:w="7142" w:type="dxa"/>
          </w:tcPr>
          <w:p w14:paraId="3F62C0E7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I felt that life was meaningless</w:t>
            </w:r>
          </w:p>
        </w:tc>
        <w:tc>
          <w:tcPr>
            <w:tcW w:w="530" w:type="dxa"/>
          </w:tcPr>
          <w:p w14:paraId="4A8F3B6E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71" w:type="dxa"/>
          </w:tcPr>
          <w:p w14:paraId="73E7B8CF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71" w:type="dxa"/>
          </w:tcPr>
          <w:p w14:paraId="1BA9D2D7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71" w:type="dxa"/>
          </w:tcPr>
          <w:p w14:paraId="5D0A3C79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71" w:type="dxa"/>
          </w:tcPr>
          <w:p w14:paraId="6CBEDAE6" w14:textId="77777777" w:rsidR="00BE0C18" w:rsidRPr="007E697D" w:rsidRDefault="00BE0C18" w:rsidP="00F91C3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E697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</w:tbl>
    <w:p w14:paraId="7678823D" w14:textId="77777777" w:rsidR="00BE0C18" w:rsidRPr="007E697D" w:rsidRDefault="00BE0C18" w:rsidP="00BE0C18">
      <w:pPr>
        <w:rPr>
          <w:rFonts w:asciiTheme="minorHAnsi" w:hAnsiTheme="minorHAnsi" w:cstheme="minorHAnsi"/>
        </w:rPr>
      </w:pPr>
    </w:p>
    <w:p w14:paraId="3120371A" w14:textId="77777777" w:rsidR="00BE0C18" w:rsidRPr="007E697D" w:rsidRDefault="00BE0C18">
      <w:pPr>
        <w:ind w:firstLine="720"/>
        <w:rPr>
          <w:rFonts w:asciiTheme="minorHAnsi" w:hAnsiTheme="minorHAnsi" w:cstheme="minorHAnsi"/>
        </w:rPr>
      </w:pPr>
      <w:r w:rsidRPr="007E697D">
        <w:rPr>
          <w:rFonts w:asciiTheme="minorHAnsi" w:hAnsiTheme="minorHAnsi" w:cstheme="minorHAnsi"/>
        </w:rPr>
        <w:tab/>
      </w:r>
      <w:r w:rsidRPr="007E697D">
        <w:rPr>
          <w:rFonts w:asciiTheme="minorHAnsi" w:hAnsiTheme="minorHAnsi" w:cstheme="minorHAnsi"/>
        </w:rPr>
        <w:tab/>
      </w:r>
      <w:r w:rsidRPr="007E697D">
        <w:rPr>
          <w:rFonts w:asciiTheme="minorHAnsi" w:hAnsiTheme="minorHAnsi" w:cstheme="minorHAnsi"/>
        </w:rPr>
        <w:tab/>
      </w:r>
      <w:r w:rsidRPr="007E697D">
        <w:rPr>
          <w:rFonts w:asciiTheme="minorHAnsi" w:hAnsiTheme="minorHAnsi" w:cstheme="minorHAnsi"/>
        </w:rPr>
        <w:tab/>
      </w:r>
      <w:r w:rsidRPr="007E697D">
        <w:rPr>
          <w:rFonts w:asciiTheme="minorHAnsi" w:hAnsiTheme="minorHAnsi" w:cstheme="minorHAnsi"/>
        </w:rPr>
        <w:tab/>
      </w:r>
      <w:r w:rsidRPr="007E697D">
        <w:rPr>
          <w:rFonts w:asciiTheme="minorHAnsi" w:hAnsiTheme="minorHAnsi" w:cstheme="minorHAnsi"/>
        </w:rPr>
        <w:tab/>
      </w:r>
      <w:r w:rsidRPr="007E697D">
        <w:rPr>
          <w:rFonts w:asciiTheme="minorHAnsi" w:hAnsiTheme="minorHAnsi" w:cstheme="minorHAnsi"/>
        </w:rPr>
        <w:tab/>
      </w:r>
      <w:r w:rsidRPr="007E697D">
        <w:rPr>
          <w:rFonts w:asciiTheme="minorHAnsi" w:hAnsiTheme="minorHAnsi" w:cstheme="minorHAnsi"/>
        </w:rPr>
        <w:tab/>
      </w:r>
      <w:r w:rsidRPr="007E697D">
        <w:rPr>
          <w:rFonts w:asciiTheme="minorHAnsi" w:hAnsiTheme="minorHAnsi" w:cstheme="minorHAnsi"/>
        </w:rPr>
        <w:tab/>
      </w:r>
    </w:p>
    <w:p w14:paraId="62DFE4F0" w14:textId="75B76E4F" w:rsidR="00CF2ECA" w:rsidRPr="007E697D" w:rsidRDefault="00BE0C18" w:rsidP="00BE0C18">
      <w:pPr>
        <w:ind w:left="6480" w:firstLine="720"/>
        <w:rPr>
          <w:rFonts w:asciiTheme="minorHAnsi" w:hAnsiTheme="minorHAnsi" w:cstheme="minorHAnsi"/>
        </w:rPr>
      </w:pPr>
      <w:r w:rsidRPr="007E697D">
        <w:rPr>
          <w:rFonts w:asciiTheme="minorHAnsi" w:hAnsiTheme="minorHAnsi" w:cstheme="minorHAnsi"/>
        </w:rPr>
        <w:t>Total:      __________________</w:t>
      </w:r>
    </w:p>
    <w:p w14:paraId="6278A22D" w14:textId="44B5E6A6" w:rsidR="00E709AA" w:rsidRPr="007E697D" w:rsidRDefault="00CF2ECA">
      <w:pPr>
        <w:rPr>
          <w:rFonts w:asciiTheme="minorHAnsi" w:hAnsiTheme="minorHAnsi" w:cstheme="minorHAnsi"/>
          <w:b/>
          <w:sz w:val="32"/>
          <w:szCs w:val="32"/>
        </w:rPr>
      </w:pPr>
      <w:r w:rsidRPr="007E697D">
        <w:rPr>
          <w:rFonts w:asciiTheme="minorHAnsi" w:hAnsiTheme="minorHAnsi" w:cstheme="minorHAnsi"/>
        </w:rPr>
        <w:br w:type="page"/>
      </w:r>
      <w:r w:rsidRPr="007E697D">
        <w:rPr>
          <w:rFonts w:asciiTheme="minorHAnsi" w:hAnsiTheme="minorHAnsi" w:cstheme="minorHAnsi"/>
          <w:b/>
          <w:sz w:val="32"/>
          <w:szCs w:val="32"/>
        </w:rPr>
        <w:lastRenderedPageBreak/>
        <w:t>Questions regarding Bladder Pain or Inte</w:t>
      </w:r>
      <w:r w:rsidR="00E709AA" w:rsidRPr="007E697D">
        <w:rPr>
          <w:rFonts w:asciiTheme="minorHAnsi" w:hAnsiTheme="minorHAnsi" w:cstheme="minorHAnsi"/>
          <w:b/>
          <w:sz w:val="32"/>
          <w:szCs w:val="32"/>
        </w:rPr>
        <w:t>r</w:t>
      </w:r>
      <w:r w:rsidRPr="007E697D">
        <w:rPr>
          <w:rFonts w:asciiTheme="minorHAnsi" w:hAnsiTheme="minorHAnsi" w:cstheme="minorHAnsi"/>
          <w:b/>
          <w:sz w:val="32"/>
          <w:szCs w:val="32"/>
        </w:rPr>
        <w:t>stitial</w:t>
      </w:r>
      <w:r w:rsidR="00E709AA" w:rsidRPr="007E697D">
        <w:rPr>
          <w:rFonts w:asciiTheme="minorHAnsi" w:hAnsiTheme="minorHAnsi" w:cstheme="minorHAnsi"/>
          <w:b/>
          <w:sz w:val="32"/>
          <w:szCs w:val="32"/>
        </w:rPr>
        <w:t xml:space="preserve"> Cystitis</w:t>
      </w:r>
      <w:r w:rsidR="00260794" w:rsidRPr="007E697D">
        <w:rPr>
          <w:rFonts w:asciiTheme="minorHAnsi" w:hAnsiTheme="minorHAnsi" w:cstheme="minorHAnsi"/>
          <w:b/>
          <w:sz w:val="32"/>
          <w:szCs w:val="32"/>
        </w:rPr>
        <w:t>:</w:t>
      </w:r>
    </w:p>
    <w:p w14:paraId="19389FEC" w14:textId="77777777" w:rsidR="00E709AA" w:rsidRPr="007E697D" w:rsidRDefault="00E709AA">
      <w:pPr>
        <w:rPr>
          <w:rFonts w:asciiTheme="minorHAnsi" w:hAnsiTheme="minorHAnsi" w:cstheme="minorHAnsi"/>
          <w:sz w:val="28"/>
          <w:szCs w:val="28"/>
        </w:rPr>
      </w:pPr>
    </w:p>
    <w:p w14:paraId="1539711E" w14:textId="69D4511B" w:rsidR="00E709AA" w:rsidRPr="007E697D" w:rsidRDefault="00E709AA" w:rsidP="00E709AA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8"/>
          <w:szCs w:val="28"/>
        </w:rPr>
      </w:pPr>
      <w:r w:rsidRPr="007E697D">
        <w:rPr>
          <w:rFonts w:asciiTheme="minorHAnsi" w:hAnsiTheme="minorHAnsi" w:cstheme="minorHAnsi"/>
          <w:sz w:val="28"/>
          <w:szCs w:val="28"/>
        </w:rPr>
        <w:t>Have you experienced an increase in frequency of urination or increased urgency to pass urine since commencing ketamine treatment?</w:t>
      </w:r>
    </w:p>
    <w:p w14:paraId="601C0E3C" w14:textId="77777777" w:rsidR="00E709AA" w:rsidRPr="007E697D" w:rsidRDefault="00E709AA">
      <w:pPr>
        <w:rPr>
          <w:rFonts w:asciiTheme="minorHAnsi" w:hAnsiTheme="minorHAnsi" w:cstheme="minorHAnsi"/>
          <w:sz w:val="28"/>
          <w:szCs w:val="28"/>
        </w:rPr>
      </w:pPr>
    </w:p>
    <w:p w14:paraId="0CB4C6E5" w14:textId="253091A0" w:rsidR="00E709AA" w:rsidRPr="007E697D" w:rsidRDefault="00E709AA" w:rsidP="00E709AA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8"/>
          <w:szCs w:val="28"/>
        </w:rPr>
      </w:pPr>
      <w:r w:rsidRPr="007E697D">
        <w:rPr>
          <w:rFonts w:asciiTheme="minorHAnsi" w:hAnsiTheme="minorHAnsi" w:cstheme="minorHAnsi"/>
          <w:sz w:val="28"/>
          <w:szCs w:val="28"/>
        </w:rPr>
        <w:t>Have you experienced new pain in the bladder or pelvic region since commencing ketamine treatment?</w:t>
      </w:r>
    </w:p>
    <w:p w14:paraId="2B5B5DAE" w14:textId="77777777" w:rsidR="00E709AA" w:rsidRPr="007E697D" w:rsidRDefault="00E709AA" w:rsidP="00E709AA">
      <w:pPr>
        <w:pStyle w:val="ListParagraph"/>
        <w:rPr>
          <w:rFonts w:asciiTheme="minorHAnsi" w:hAnsiTheme="minorHAnsi" w:cstheme="minorHAnsi"/>
          <w:sz w:val="28"/>
          <w:szCs w:val="28"/>
        </w:rPr>
      </w:pPr>
    </w:p>
    <w:p w14:paraId="2FEF9787" w14:textId="66886309" w:rsidR="00E709AA" w:rsidRPr="007E697D" w:rsidRDefault="00E709AA" w:rsidP="00E709AA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8"/>
          <w:szCs w:val="28"/>
        </w:rPr>
      </w:pPr>
      <w:r w:rsidRPr="007E697D">
        <w:rPr>
          <w:rFonts w:asciiTheme="minorHAnsi" w:hAnsiTheme="minorHAnsi" w:cstheme="minorHAnsi"/>
          <w:sz w:val="28"/>
          <w:szCs w:val="28"/>
        </w:rPr>
        <w:t xml:space="preserve">Have you </w:t>
      </w:r>
      <w:r w:rsidR="008377B4">
        <w:rPr>
          <w:rFonts w:asciiTheme="minorHAnsi" w:hAnsiTheme="minorHAnsi" w:cstheme="minorHAnsi"/>
          <w:sz w:val="28"/>
          <w:szCs w:val="28"/>
        </w:rPr>
        <w:t>noticed any blood in your urine</w:t>
      </w:r>
      <w:r w:rsidRPr="007E697D">
        <w:rPr>
          <w:rFonts w:asciiTheme="minorHAnsi" w:hAnsiTheme="minorHAnsi" w:cstheme="minorHAnsi"/>
          <w:sz w:val="28"/>
          <w:szCs w:val="28"/>
        </w:rPr>
        <w:t>?</w:t>
      </w:r>
    </w:p>
    <w:p w14:paraId="13091722" w14:textId="77777777" w:rsidR="00E709AA" w:rsidRPr="007E697D" w:rsidRDefault="00E709AA" w:rsidP="00E709AA">
      <w:pPr>
        <w:pStyle w:val="ListParagraph"/>
        <w:rPr>
          <w:rFonts w:asciiTheme="minorHAnsi" w:hAnsiTheme="minorHAnsi" w:cstheme="minorHAnsi"/>
          <w:sz w:val="28"/>
          <w:szCs w:val="28"/>
        </w:rPr>
      </w:pPr>
    </w:p>
    <w:p w14:paraId="3CEAB406" w14:textId="7FD57493" w:rsidR="00E709AA" w:rsidRPr="007E697D" w:rsidRDefault="00E709AA" w:rsidP="00E709AA">
      <w:pPr>
        <w:rPr>
          <w:rFonts w:asciiTheme="minorHAnsi" w:hAnsiTheme="minorHAnsi" w:cstheme="minorHAnsi"/>
          <w:sz w:val="28"/>
          <w:szCs w:val="28"/>
        </w:rPr>
      </w:pPr>
    </w:p>
    <w:p w14:paraId="3AE62B75" w14:textId="28A5E619" w:rsidR="00E709AA" w:rsidRPr="007E697D" w:rsidRDefault="00E709AA" w:rsidP="00E709AA">
      <w:pPr>
        <w:rPr>
          <w:rFonts w:asciiTheme="minorHAnsi" w:hAnsiTheme="minorHAnsi" w:cstheme="minorHAnsi"/>
          <w:b/>
          <w:sz w:val="32"/>
          <w:szCs w:val="32"/>
        </w:rPr>
      </w:pPr>
      <w:r w:rsidRPr="007E697D">
        <w:rPr>
          <w:rFonts w:asciiTheme="minorHAnsi" w:hAnsiTheme="minorHAnsi" w:cstheme="minorHAnsi"/>
          <w:b/>
          <w:sz w:val="32"/>
          <w:szCs w:val="32"/>
        </w:rPr>
        <w:t xml:space="preserve">Screening questions for </w:t>
      </w:r>
      <w:r w:rsidR="00635F13" w:rsidRPr="007E697D">
        <w:rPr>
          <w:rFonts w:asciiTheme="minorHAnsi" w:hAnsiTheme="minorHAnsi" w:cstheme="minorHAnsi"/>
          <w:b/>
          <w:sz w:val="32"/>
          <w:szCs w:val="32"/>
        </w:rPr>
        <w:t xml:space="preserve">other </w:t>
      </w:r>
      <w:r w:rsidRPr="007E697D">
        <w:rPr>
          <w:rFonts w:asciiTheme="minorHAnsi" w:hAnsiTheme="minorHAnsi" w:cstheme="minorHAnsi"/>
          <w:b/>
          <w:sz w:val="32"/>
          <w:szCs w:val="32"/>
        </w:rPr>
        <w:t>side effects</w:t>
      </w:r>
      <w:r w:rsidR="00260794" w:rsidRPr="007E697D">
        <w:rPr>
          <w:rFonts w:asciiTheme="minorHAnsi" w:hAnsiTheme="minorHAnsi" w:cstheme="minorHAnsi"/>
          <w:b/>
          <w:sz w:val="32"/>
          <w:szCs w:val="32"/>
        </w:rPr>
        <w:t>:</w:t>
      </w:r>
    </w:p>
    <w:p w14:paraId="5B95991D" w14:textId="151FCF65" w:rsidR="00E709AA" w:rsidRPr="007E697D" w:rsidRDefault="00E709AA" w:rsidP="00E709AA">
      <w:pPr>
        <w:rPr>
          <w:rFonts w:asciiTheme="minorHAnsi" w:hAnsiTheme="minorHAnsi" w:cstheme="minorHAnsi"/>
          <w:sz w:val="28"/>
          <w:szCs w:val="28"/>
        </w:rPr>
      </w:pPr>
    </w:p>
    <w:p w14:paraId="006411B7" w14:textId="65AC17BC" w:rsidR="00E709AA" w:rsidRPr="007E697D" w:rsidRDefault="00E709AA" w:rsidP="0067024E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 w:val="28"/>
          <w:szCs w:val="28"/>
        </w:rPr>
      </w:pPr>
      <w:r w:rsidRPr="007E697D">
        <w:rPr>
          <w:rFonts w:asciiTheme="minorHAnsi" w:hAnsiTheme="minorHAnsi" w:cstheme="minorHAnsi"/>
          <w:sz w:val="28"/>
          <w:szCs w:val="28"/>
        </w:rPr>
        <w:t>Have you had any concerns with your memory or other thought processes since commencing ketamine treatment?</w:t>
      </w:r>
    </w:p>
    <w:p w14:paraId="081CAC85" w14:textId="4F131F37" w:rsidR="00260794" w:rsidRPr="007E697D" w:rsidRDefault="00260794" w:rsidP="00E709AA">
      <w:pPr>
        <w:rPr>
          <w:rFonts w:asciiTheme="minorHAnsi" w:hAnsiTheme="minorHAnsi" w:cstheme="minorHAnsi"/>
          <w:sz w:val="28"/>
          <w:szCs w:val="28"/>
        </w:rPr>
      </w:pPr>
    </w:p>
    <w:p w14:paraId="2BA163F6" w14:textId="7E71EB02" w:rsidR="00260794" w:rsidRPr="007E697D" w:rsidRDefault="00260794" w:rsidP="0067024E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 w:val="28"/>
          <w:szCs w:val="28"/>
        </w:rPr>
      </w:pPr>
      <w:r w:rsidRPr="007E697D">
        <w:rPr>
          <w:rFonts w:asciiTheme="minorHAnsi" w:hAnsiTheme="minorHAnsi" w:cstheme="minorHAnsi"/>
          <w:sz w:val="28"/>
          <w:szCs w:val="28"/>
        </w:rPr>
        <w:t>Are there any new physical or mental health concerns that you have since commencing ketamine treatment?</w:t>
      </w:r>
    </w:p>
    <w:p w14:paraId="20CDB1D6" w14:textId="77777777" w:rsidR="00E709AA" w:rsidRPr="007E697D" w:rsidRDefault="00E709AA">
      <w:pPr>
        <w:rPr>
          <w:rFonts w:asciiTheme="minorHAnsi" w:hAnsiTheme="minorHAnsi" w:cstheme="minorHAnsi"/>
        </w:rPr>
      </w:pPr>
    </w:p>
    <w:p w14:paraId="190FB633" w14:textId="0E3EF871" w:rsidR="00CF2ECA" w:rsidRPr="007E697D" w:rsidRDefault="00CF2ECA">
      <w:pPr>
        <w:rPr>
          <w:rFonts w:asciiTheme="minorHAnsi" w:hAnsiTheme="minorHAnsi" w:cstheme="minorHAnsi"/>
        </w:rPr>
      </w:pPr>
      <w:r w:rsidRPr="007E697D">
        <w:rPr>
          <w:rFonts w:asciiTheme="minorHAnsi" w:hAnsiTheme="minorHAnsi" w:cstheme="minorHAnsi"/>
        </w:rPr>
        <w:t xml:space="preserve"> </w:t>
      </w:r>
    </w:p>
    <w:p w14:paraId="1AFCF7B4" w14:textId="77777777" w:rsidR="00036A38" w:rsidRPr="00036A38" w:rsidRDefault="00036A38" w:rsidP="00BE0C18">
      <w:pPr>
        <w:ind w:left="6480" w:firstLine="720"/>
      </w:pPr>
    </w:p>
    <w:sectPr w:rsidR="00036A38" w:rsidRPr="00036A38" w:rsidSect="00442A0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40" w:code="9"/>
      <w:pgMar w:top="720" w:right="720" w:bottom="720" w:left="720" w:header="74" w:footer="74" w:gutter="0"/>
      <w:cols w:space="708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74E84" w14:textId="77777777" w:rsidR="00A710DF" w:rsidRDefault="00A710DF" w:rsidP="00A710DF">
      <w:r>
        <w:separator/>
      </w:r>
    </w:p>
  </w:endnote>
  <w:endnote w:type="continuationSeparator" w:id="0">
    <w:p w14:paraId="046006D8" w14:textId="77777777" w:rsidR="00A710DF" w:rsidRDefault="00A710DF" w:rsidP="00A71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34D45B" w14:textId="77777777" w:rsidR="00CA45B1" w:rsidRDefault="00CA45B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E98A0E" w14:textId="77777777" w:rsidR="00CA45B1" w:rsidRDefault="00CA45B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1BF11C" w14:textId="77777777" w:rsidR="00CA45B1" w:rsidRDefault="00CA45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2C1AC" w14:textId="77777777" w:rsidR="00A710DF" w:rsidRDefault="00A710DF" w:rsidP="00A710DF">
      <w:r>
        <w:separator/>
      </w:r>
    </w:p>
  </w:footnote>
  <w:footnote w:type="continuationSeparator" w:id="0">
    <w:p w14:paraId="14EBA0E1" w14:textId="77777777" w:rsidR="00A710DF" w:rsidRDefault="00A710DF" w:rsidP="00A710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E98EC6" w14:textId="77777777" w:rsidR="00CA45B1" w:rsidRDefault="00CA45B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40009" w14:textId="77777777" w:rsidR="00CA45B1" w:rsidRDefault="00CA45B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A0CD4E" w14:textId="72FD9423" w:rsidR="00A710DF" w:rsidRPr="007F38F0" w:rsidRDefault="00A710DF">
    <w:pPr>
      <w:pStyle w:val="Header"/>
      <w:rPr>
        <w:rFonts w:asciiTheme="majorHAnsi" w:hAnsiTheme="majorHAnsi"/>
        <w:sz w:val="32"/>
        <w:szCs w:val="3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83E33"/>
    <w:multiLevelType w:val="hybridMultilevel"/>
    <w:tmpl w:val="238C2DE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171C57"/>
    <w:multiLevelType w:val="hybridMultilevel"/>
    <w:tmpl w:val="1922B39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931C10"/>
    <w:multiLevelType w:val="hybridMultilevel"/>
    <w:tmpl w:val="8F0A0BC2"/>
    <w:lvl w:ilvl="0" w:tplc="3B626D7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29C002A"/>
    <w:multiLevelType w:val="hybridMultilevel"/>
    <w:tmpl w:val="CE4CBC0E"/>
    <w:lvl w:ilvl="0" w:tplc="CD5E34B0"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10"/>
  <w:drawingGridVerticalSpacing w:val="299"/>
  <w:displayHorizont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1206"/>
    <w:rsid w:val="00036A38"/>
    <w:rsid w:val="001B6A4E"/>
    <w:rsid w:val="00260794"/>
    <w:rsid w:val="00286D27"/>
    <w:rsid w:val="00365E89"/>
    <w:rsid w:val="00365F06"/>
    <w:rsid w:val="00420E76"/>
    <w:rsid w:val="00442A06"/>
    <w:rsid w:val="00553CEB"/>
    <w:rsid w:val="00577DF6"/>
    <w:rsid w:val="005A2EF2"/>
    <w:rsid w:val="005D50FB"/>
    <w:rsid w:val="006130D9"/>
    <w:rsid w:val="00635F13"/>
    <w:rsid w:val="0067024E"/>
    <w:rsid w:val="006C0023"/>
    <w:rsid w:val="007E697D"/>
    <w:rsid w:val="007F38F0"/>
    <w:rsid w:val="00834EFA"/>
    <w:rsid w:val="008377B4"/>
    <w:rsid w:val="008641B2"/>
    <w:rsid w:val="008C3605"/>
    <w:rsid w:val="00935A78"/>
    <w:rsid w:val="00A710DF"/>
    <w:rsid w:val="00A71206"/>
    <w:rsid w:val="00BE0C18"/>
    <w:rsid w:val="00BF77D7"/>
    <w:rsid w:val="00CA45B1"/>
    <w:rsid w:val="00CF2ECA"/>
    <w:rsid w:val="00E70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22E0D7"/>
  <w15:chartTrackingRefBased/>
  <w15:docId w15:val="{1D189709-8764-46FE-B1E4-4CF7CB4C6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8C360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C36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8C360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table" w:styleId="TableGridLight">
    <w:name w:val="Grid Table Light"/>
    <w:basedOn w:val="TableNormal"/>
    <w:uiPriority w:val="40"/>
    <w:rsid w:val="00577DF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0">
    <w:name w:val="TableGrid"/>
    <w:rsid w:val="005D50FB"/>
    <w:rPr>
      <w:rFonts w:ascii="Calibri" w:hAnsi="Calibri"/>
      <w:sz w:val="22"/>
      <w:szCs w:val="22"/>
      <w:lang w:val="en-US"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rsid w:val="00A710D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10DF"/>
    <w:rPr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rsid w:val="00A710D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A710DF"/>
    <w:rPr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E709AA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420E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20E76"/>
    <w:rPr>
      <w:rFonts w:ascii="Segoe UI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2</TotalTime>
  <Pages>6</Pages>
  <Words>622</Words>
  <Characters>294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terbury District Health Board</Company>
  <LinksUpToDate>false</LinksUpToDate>
  <CharactersWithSpaces>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Clarke</dc:creator>
  <cp:keywords/>
  <dc:description/>
  <cp:lastModifiedBy>Ben Beaglehole</cp:lastModifiedBy>
  <cp:revision>15</cp:revision>
  <cp:lastPrinted>2023-04-24T01:03:00Z</cp:lastPrinted>
  <dcterms:created xsi:type="dcterms:W3CDTF">2023-04-10T19:36:00Z</dcterms:created>
  <dcterms:modified xsi:type="dcterms:W3CDTF">2023-08-09T04:14:00Z</dcterms:modified>
</cp:coreProperties>
</file>